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05D96C" w14:textId="6E568956" w:rsidR="00342350" w:rsidRPr="000C7257" w:rsidRDefault="00CF793C" w:rsidP="00E64547">
      <w:pPr>
        <w:tabs>
          <w:tab w:val="left" w:pos="7380"/>
        </w:tabs>
        <w:spacing w:line="480" w:lineRule="auto"/>
        <w:rPr>
          <w:rFonts w:ascii="Times New Roman" w:hAnsi="Times New Roman" w:cs="Times New Roman"/>
          <w:b/>
          <w:color w:val="000000" w:themeColor="text1"/>
          <w:sz w:val="36"/>
          <w:szCs w:val="36"/>
        </w:rPr>
      </w:pPr>
      <w:bookmarkStart w:id="0" w:name="_GoBack"/>
      <w:bookmarkEnd w:id="0"/>
      <w:r>
        <w:rPr>
          <w:rFonts w:ascii="Times New Roman" w:hAnsi="Times New Roman" w:cs="Times New Roman"/>
          <w:b/>
          <w:color w:val="000000" w:themeColor="text1"/>
          <w:sz w:val="36"/>
          <w:szCs w:val="36"/>
        </w:rPr>
        <w:t>Supporting i</w:t>
      </w:r>
      <w:r w:rsidR="000C7257" w:rsidRPr="000C7257">
        <w:rPr>
          <w:rFonts w:ascii="Times New Roman" w:hAnsi="Times New Roman" w:cs="Times New Roman"/>
          <w:b/>
          <w:color w:val="000000" w:themeColor="text1"/>
          <w:sz w:val="36"/>
          <w:szCs w:val="36"/>
        </w:rPr>
        <w:t>nformation</w:t>
      </w:r>
    </w:p>
    <w:p w14:paraId="7014725D" w14:textId="00847F64" w:rsidR="004C6CDA" w:rsidRPr="001E4802" w:rsidRDefault="009C50C0" w:rsidP="00E64547">
      <w:pPr>
        <w:tabs>
          <w:tab w:val="left" w:pos="7380"/>
        </w:tabs>
        <w:spacing w:line="480" w:lineRule="auto"/>
        <w:rPr>
          <w:rFonts w:ascii="Times New Roman" w:hAnsi="Times New Roman" w:cs="Times New Roman"/>
          <w:color w:val="000000" w:themeColor="text1"/>
          <w:sz w:val="28"/>
          <w:szCs w:val="24"/>
        </w:rPr>
      </w:pPr>
      <w:r w:rsidRPr="001E4802">
        <w:rPr>
          <w:rFonts w:ascii="Times New Roman" w:hAnsi="Times New Roman" w:cs="Times New Roman"/>
          <w:b/>
          <w:color w:val="000000" w:themeColor="text1"/>
          <w:sz w:val="28"/>
          <w:szCs w:val="24"/>
        </w:rPr>
        <w:t>S1 File. Guided questions.</w:t>
      </w:r>
    </w:p>
    <w:p w14:paraId="0C3718D9" w14:textId="08C59716" w:rsidR="00022644" w:rsidRPr="001E4802" w:rsidRDefault="00022644" w:rsidP="00022644">
      <w:pPr>
        <w:spacing w:line="360" w:lineRule="auto"/>
        <w:jc w:val="both"/>
        <w:rPr>
          <w:rFonts w:ascii="Times New Roman" w:hAnsi="Times New Roman" w:cs="Times New Roman"/>
          <w:b/>
          <w:color w:val="000000" w:themeColor="text1"/>
          <w:sz w:val="28"/>
          <w:szCs w:val="28"/>
        </w:rPr>
      </w:pPr>
      <w:r w:rsidRPr="001E4802">
        <w:rPr>
          <w:rFonts w:ascii="Times New Roman" w:hAnsi="Times New Roman" w:cs="Times New Roman"/>
          <w:b/>
          <w:color w:val="000000" w:themeColor="text1"/>
          <w:sz w:val="28"/>
          <w:szCs w:val="28"/>
        </w:rPr>
        <w:t xml:space="preserve">Guided questions for </w:t>
      </w:r>
      <w:r w:rsidR="00E83B54" w:rsidRPr="001E4802">
        <w:rPr>
          <w:rFonts w:ascii="Times New Roman" w:hAnsi="Times New Roman" w:cs="Times New Roman"/>
          <w:b/>
          <w:color w:val="000000" w:themeColor="text1"/>
          <w:sz w:val="28"/>
          <w:szCs w:val="28"/>
        </w:rPr>
        <w:t xml:space="preserve">current </w:t>
      </w:r>
      <w:r w:rsidRPr="001E4802">
        <w:rPr>
          <w:rFonts w:ascii="Times New Roman" w:hAnsi="Times New Roman" w:cs="Times New Roman"/>
          <w:b/>
          <w:color w:val="000000" w:themeColor="text1"/>
          <w:sz w:val="28"/>
          <w:szCs w:val="28"/>
        </w:rPr>
        <w:t>car drivers</w:t>
      </w:r>
    </w:p>
    <w:p w14:paraId="50067945" w14:textId="2AB98C56" w:rsidR="000F5A23" w:rsidRPr="00E02FD6" w:rsidRDefault="000F5A23" w:rsidP="008F5BFB">
      <w:pPr>
        <w:pStyle w:val="ListParagraph"/>
        <w:numPr>
          <w:ilvl w:val="0"/>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Could you please share your feelings and experiences as a car driver? </w:t>
      </w:r>
    </w:p>
    <w:p w14:paraId="23673EC9" w14:textId="2A9510F1" w:rsidR="000F5A23" w:rsidRPr="00E02FD6" w:rsidRDefault="000F5A23" w:rsidP="008F5BFB">
      <w:pPr>
        <w:pStyle w:val="ListParagraph"/>
        <w:numPr>
          <w:ilvl w:val="0"/>
          <w:numId w:val="10"/>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old were you when you first driving?</w:t>
      </w:r>
    </w:p>
    <w:p w14:paraId="4AE05C04" w14:textId="2C0A3D45" w:rsidR="000F5A23" w:rsidRPr="00E02FD6" w:rsidRDefault="000F5A23" w:rsidP="008F5BFB">
      <w:pPr>
        <w:pStyle w:val="ListParagraph"/>
        <w:numPr>
          <w:ilvl w:val="0"/>
          <w:numId w:val="3"/>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hat does driving means to you? </w:t>
      </w:r>
    </w:p>
    <w:p w14:paraId="01FE3C74" w14:textId="1B9DA455" w:rsidR="000F5A23" w:rsidRPr="00E02FD6" w:rsidRDefault="000F5A23" w:rsidP="003E2EA6">
      <w:pPr>
        <w:pStyle w:val="ListParagraph"/>
        <w:numPr>
          <w:ilvl w:val="0"/>
          <w:numId w:val="3"/>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important is being able to drive to you?</w:t>
      </w:r>
      <w:r w:rsidRPr="00E02FD6">
        <w:rPr>
          <w:rFonts w:ascii="Times New Roman" w:hAnsi="Times New Roman" w:cs="Times New Roman"/>
          <w:color w:val="000000" w:themeColor="text1"/>
          <w:sz w:val="24"/>
          <w:szCs w:val="24"/>
        </w:rPr>
        <w:tab/>
      </w:r>
    </w:p>
    <w:p w14:paraId="1161E79D" w14:textId="0D944E4A" w:rsidR="000F5A23" w:rsidRPr="00E02FD6" w:rsidRDefault="000F5A23" w:rsidP="008F5BFB">
      <w:pPr>
        <w:pStyle w:val="ListParagraph"/>
        <w:numPr>
          <w:ilvl w:val="0"/>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Has your driving changed over the past 5 years? How often do you drive now as compared to 5 years ago? </w:t>
      </w:r>
    </w:p>
    <w:p w14:paraId="73FF31B9" w14:textId="02F87BC9" w:rsidR="000F5A23" w:rsidRPr="00E02FD6" w:rsidRDefault="000F5A23" w:rsidP="008F5BFB">
      <w:pPr>
        <w:pStyle w:val="ListParagraph"/>
        <w:numPr>
          <w:ilvl w:val="0"/>
          <w:numId w:val="4"/>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o you drive more/less/about the same? </w:t>
      </w:r>
    </w:p>
    <w:p w14:paraId="20238630" w14:textId="77777777" w:rsidR="000F5A23" w:rsidRPr="00E02FD6" w:rsidRDefault="000F5A23" w:rsidP="008F5BFB">
      <w:pPr>
        <w:pStyle w:val="ListParagraph"/>
        <w:numPr>
          <w:ilvl w:val="0"/>
          <w:numId w:val="4"/>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o you make fewer trips? </w:t>
      </w:r>
    </w:p>
    <w:p w14:paraId="0DDF9C35" w14:textId="77777777" w:rsidR="000F5A23" w:rsidRPr="00E02FD6" w:rsidRDefault="000F5A23" w:rsidP="008F5BFB">
      <w:pPr>
        <w:pStyle w:val="ListParagraph"/>
        <w:numPr>
          <w:ilvl w:val="0"/>
          <w:numId w:val="4"/>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o you make shorter/longer trips? </w:t>
      </w:r>
    </w:p>
    <w:p w14:paraId="56785CA4" w14:textId="214D625C" w:rsidR="000F5A23" w:rsidRPr="00E02FD6" w:rsidRDefault="000F5A23" w:rsidP="008F5BFB">
      <w:pPr>
        <w:pStyle w:val="ListParagraph"/>
        <w:numPr>
          <w:ilvl w:val="0"/>
          <w:numId w:val="4"/>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o you drive at a lower speed?</w:t>
      </w:r>
    </w:p>
    <w:p w14:paraId="6E26C350" w14:textId="15AC3919" w:rsidR="000F5A23" w:rsidRPr="00E02FD6" w:rsidRDefault="000F5A23" w:rsidP="008F5BFB">
      <w:pPr>
        <w:pStyle w:val="ListParagraph"/>
        <w:numPr>
          <w:ilvl w:val="0"/>
          <w:numId w:val="4"/>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o you avoid driving when is not necessary? If yes, when would that be and why do you avoid?</w:t>
      </w:r>
    </w:p>
    <w:p w14:paraId="601FB77E" w14:textId="5CF2EAFD" w:rsidR="000F5A23" w:rsidRPr="00E02FD6" w:rsidRDefault="000F5A23" w:rsidP="008F5BFB">
      <w:pPr>
        <w:pStyle w:val="ListParagraph"/>
        <w:numPr>
          <w:ilvl w:val="0"/>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Are there any problems that may influence your driving ability? Kindly elaborate further on these aspects.</w:t>
      </w:r>
    </w:p>
    <w:p w14:paraId="3BCF381D" w14:textId="61CB9C54" w:rsidR="000F5A23" w:rsidRPr="00E02FD6" w:rsidRDefault="000F5A23" w:rsidP="008F5BFB">
      <w:pPr>
        <w:pStyle w:val="ListParagraph"/>
        <w:numPr>
          <w:ilvl w:val="0"/>
          <w:numId w:val="5"/>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Are you facing any difficulties (medical conditions, physical changes, traffic, confidence, etc.) when you are driving?</w:t>
      </w:r>
    </w:p>
    <w:p w14:paraId="17A87420" w14:textId="7FB0BEFB" w:rsidR="000F5A23" w:rsidRPr="00E02FD6" w:rsidRDefault="000F5A23" w:rsidP="008F5BFB">
      <w:pPr>
        <w:pStyle w:val="ListParagraph"/>
        <w:numPr>
          <w:ilvl w:val="0"/>
          <w:numId w:val="5"/>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o you have any concern about your driving?</w:t>
      </w:r>
    </w:p>
    <w:p w14:paraId="789EF0AA" w14:textId="6452454D" w:rsidR="000F5A23" w:rsidRPr="00E02FD6" w:rsidRDefault="000F5A23" w:rsidP="008F5BFB">
      <w:pPr>
        <w:pStyle w:val="ListParagraph"/>
        <w:numPr>
          <w:ilvl w:val="0"/>
          <w:numId w:val="5"/>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ave you ever concerned that your driving might be a risk to others?</w:t>
      </w:r>
    </w:p>
    <w:p w14:paraId="04839DC0" w14:textId="5F6D5749" w:rsidR="000F5A23" w:rsidRPr="00E02FD6" w:rsidRDefault="000F5A23" w:rsidP="008F5BFB">
      <w:pPr>
        <w:pStyle w:val="ListParagraph"/>
        <w:numPr>
          <w:ilvl w:val="0"/>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ave any of your family members, friends or physicians expressed any concerns about your ability to drive safely?</w:t>
      </w:r>
    </w:p>
    <w:p w14:paraId="4847891E" w14:textId="77777777" w:rsidR="000F5A23" w:rsidRPr="00E02FD6" w:rsidRDefault="000F5A23" w:rsidP="008F5BFB">
      <w:pPr>
        <w:pStyle w:val="ListParagraph"/>
        <w:numPr>
          <w:ilvl w:val="0"/>
          <w:numId w:val="10"/>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Elaborate on the concerns if there are any.</w:t>
      </w:r>
    </w:p>
    <w:p w14:paraId="7B6430D7" w14:textId="77777777" w:rsidR="000F5A23" w:rsidRPr="00E02FD6" w:rsidRDefault="000F5A23" w:rsidP="008F5BFB">
      <w:pPr>
        <w:pStyle w:val="ListParagraph"/>
        <w:numPr>
          <w:ilvl w:val="0"/>
          <w:numId w:val="11"/>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o their worries concern you? </w:t>
      </w:r>
    </w:p>
    <w:p w14:paraId="4F4C7489" w14:textId="68E786EB" w:rsidR="008F5BFB" w:rsidRPr="00E02FD6" w:rsidRDefault="000F5A23" w:rsidP="008F5BFB">
      <w:pPr>
        <w:pStyle w:val="ListParagraph"/>
        <w:numPr>
          <w:ilvl w:val="0"/>
          <w:numId w:val="11"/>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do their concerns affect you?</w:t>
      </w:r>
    </w:p>
    <w:p w14:paraId="1E2B3BDF" w14:textId="68B61271" w:rsidR="000F5A23" w:rsidRPr="00E02FD6" w:rsidRDefault="000F5A23" w:rsidP="008F5BFB">
      <w:pPr>
        <w:pStyle w:val="ListParagraph"/>
        <w:numPr>
          <w:ilvl w:val="0"/>
          <w:numId w:val="2"/>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ave you thought of stop driving someday? Do you think you will ever stop driving?</w:t>
      </w:r>
    </w:p>
    <w:p w14:paraId="7BA491FB" w14:textId="7DF1DBBD" w:rsidR="000F5A23" w:rsidRPr="00E02FD6" w:rsidRDefault="000F5A23" w:rsidP="008F5BFB">
      <w:pPr>
        <w:pStyle w:val="ListParagraph"/>
        <w:numPr>
          <w:ilvl w:val="0"/>
          <w:numId w:val="6"/>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lastRenderedPageBreak/>
        <w:t xml:space="preserve">In your opinion, what would be the events that would prompt you to consider stop driving? </w:t>
      </w:r>
    </w:p>
    <w:p w14:paraId="73813E52" w14:textId="77777777" w:rsidR="000F5A23" w:rsidRPr="00E02FD6" w:rsidRDefault="000F5A23" w:rsidP="008F5BFB">
      <w:pPr>
        <w:pStyle w:val="ListParagraph"/>
        <w:numPr>
          <w:ilvl w:val="0"/>
          <w:numId w:val="6"/>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hat would be the most difficult adjustments? </w:t>
      </w:r>
    </w:p>
    <w:p w14:paraId="0EDD3307" w14:textId="7144D4FF" w:rsidR="000F5A23" w:rsidRPr="00E02FD6" w:rsidRDefault="000F5A23" w:rsidP="008F5BFB">
      <w:pPr>
        <w:pStyle w:val="ListParagraph"/>
        <w:numPr>
          <w:ilvl w:val="0"/>
          <w:numId w:val="6"/>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hat alternative options for transport did you think about?</w:t>
      </w:r>
    </w:p>
    <w:p w14:paraId="56FB4A8A" w14:textId="5655E577" w:rsidR="000F5A23" w:rsidRPr="00E02FD6" w:rsidRDefault="000F5A23" w:rsidP="008F5BFB">
      <w:pPr>
        <w:pStyle w:val="ListParagraph"/>
        <w:numPr>
          <w:ilvl w:val="0"/>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oes your spouse drive too? </w:t>
      </w:r>
    </w:p>
    <w:p w14:paraId="0167766A" w14:textId="40F79520" w:rsidR="000F5A23" w:rsidRPr="00E02FD6" w:rsidRDefault="000F5A23" w:rsidP="008F5BFB">
      <w:pPr>
        <w:pStyle w:val="ListParagraph"/>
        <w:numPr>
          <w:ilvl w:val="0"/>
          <w:numId w:val="7"/>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do you share driving?</w:t>
      </w:r>
    </w:p>
    <w:p w14:paraId="793671A8" w14:textId="77777777" w:rsidR="000F5A23" w:rsidRPr="00E02FD6" w:rsidRDefault="000F5A23" w:rsidP="008F5BFB">
      <w:pPr>
        <w:pStyle w:val="ListParagraph"/>
        <w:numPr>
          <w:ilvl w:val="0"/>
          <w:numId w:val="7"/>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Is there anyone else in the household who can give you a ride?</w:t>
      </w:r>
    </w:p>
    <w:p w14:paraId="38B3403B" w14:textId="77777777" w:rsidR="000F5A23" w:rsidRPr="00E02FD6" w:rsidRDefault="000F5A23" w:rsidP="008F5BFB">
      <w:pPr>
        <w:pStyle w:val="ListParagraph"/>
        <w:numPr>
          <w:ilvl w:val="0"/>
          <w:numId w:val="7"/>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ho is the principal driver in the household? </w:t>
      </w:r>
    </w:p>
    <w:p w14:paraId="430E3531" w14:textId="63947657" w:rsidR="000F5A23" w:rsidRPr="00E02FD6" w:rsidRDefault="000F5A23" w:rsidP="008F5BFB">
      <w:pPr>
        <w:pStyle w:val="ListParagraph"/>
        <w:numPr>
          <w:ilvl w:val="0"/>
          <w:numId w:val="7"/>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oes the presence of other drivers in the household increase the likelihood of reduce/stop driving?</w:t>
      </w:r>
    </w:p>
    <w:p w14:paraId="131B6C0D" w14:textId="21576EAE" w:rsidR="000F5A23" w:rsidRPr="00E02FD6" w:rsidRDefault="000F5A23" w:rsidP="008F5BFB">
      <w:pPr>
        <w:pStyle w:val="ListParagraph"/>
        <w:numPr>
          <w:ilvl w:val="0"/>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hat do you think about </w:t>
      </w:r>
      <w:r w:rsidR="00375188" w:rsidRPr="00E02FD6">
        <w:rPr>
          <w:rFonts w:ascii="Times New Roman" w:hAnsi="Times New Roman" w:cs="Times New Roman"/>
          <w:color w:val="000000" w:themeColor="text1"/>
          <w:sz w:val="24"/>
          <w:szCs w:val="24"/>
        </w:rPr>
        <w:t>co-piloting</w:t>
      </w:r>
      <w:r w:rsidRPr="00E02FD6">
        <w:rPr>
          <w:rFonts w:ascii="Times New Roman" w:hAnsi="Times New Roman" w:cs="Times New Roman"/>
          <w:color w:val="000000" w:themeColor="text1"/>
          <w:sz w:val="24"/>
          <w:szCs w:val="24"/>
        </w:rPr>
        <w:t xml:space="preserve">/navigation? </w:t>
      </w:r>
    </w:p>
    <w:p w14:paraId="1E0CDAA2" w14:textId="757F5559" w:rsidR="000F5A23" w:rsidRPr="00E02FD6" w:rsidRDefault="000F5A23" w:rsidP="008F5BFB">
      <w:pPr>
        <w:pStyle w:val="ListParagraph"/>
        <w:numPr>
          <w:ilvl w:val="0"/>
          <w:numId w:val="9"/>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ould you prefer to have someone assisting </w:t>
      </w:r>
      <w:r w:rsidR="00087C22" w:rsidRPr="00E02FD6">
        <w:rPr>
          <w:rFonts w:ascii="Times New Roman" w:hAnsi="Times New Roman" w:cs="Times New Roman"/>
          <w:color w:val="000000" w:themeColor="text1"/>
          <w:sz w:val="24"/>
          <w:szCs w:val="24"/>
        </w:rPr>
        <w:t xml:space="preserve">you as a </w:t>
      </w:r>
      <w:r w:rsidR="00375188" w:rsidRPr="00E02FD6">
        <w:rPr>
          <w:rFonts w:ascii="Times New Roman" w:hAnsi="Times New Roman" w:cs="Times New Roman"/>
          <w:color w:val="000000" w:themeColor="text1"/>
          <w:sz w:val="24"/>
          <w:szCs w:val="24"/>
        </w:rPr>
        <w:t>co-pilot</w:t>
      </w:r>
      <w:r w:rsidR="00087C22" w:rsidRPr="00E02FD6">
        <w:rPr>
          <w:rFonts w:ascii="Times New Roman" w:hAnsi="Times New Roman" w:cs="Times New Roman"/>
          <w:color w:val="000000" w:themeColor="text1"/>
          <w:sz w:val="24"/>
          <w:szCs w:val="24"/>
        </w:rPr>
        <w:t>/navigator whilst</w:t>
      </w:r>
      <w:r w:rsidRPr="00E02FD6">
        <w:rPr>
          <w:rFonts w:ascii="Times New Roman" w:hAnsi="Times New Roman" w:cs="Times New Roman"/>
          <w:color w:val="000000" w:themeColor="text1"/>
          <w:sz w:val="24"/>
          <w:szCs w:val="24"/>
        </w:rPr>
        <w:t xml:space="preserve"> you drive? </w:t>
      </w:r>
    </w:p>
    <w:p w14:paraId="323706F6" w14:textId="7FBC4423" w:rsidR="000F5A23" w:rsidRPr="00E02FD6" w:rsidRDefault="000F5A23" w:rsidP="008F5BFB">
      <w:pPr>
        <w:pStyle w:val="ListParagraph"/>
        <w:numPr>
          <w:ilvl w:val="0"/>
          <w:numId w:val="9"/>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ave you ever experienced being one before?</w:t>
      </w:r>
    </w:p>
    <w:p w14:paraId="0412DA1F" w14:textId="1485B09D" w:rsidR="000F5A23" w:rsidRPr="00E02FD6" w:rsidRDefault="000F5A23" w:rsidP="008F5BFB">
      <w:pPr>
        <w:pStyle w:val="ListParagraph"/>
        <w:numPr>
          <w:ilvl w:val="0"/>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If you have sufficient access to public transportations, would you utili</w:t>
      </w:r>
      <w:r w:rsidR="00400E4F" w:rsidRPr="00E02FD6">
        <w:rPr>
          <w:rFonts w:ascii="Times New Roman" w:hAnsi="Times New Roman" w:cs="Times New Roman"/>
          <w:color w:val="000000" w:themeColor="text1"/>
          <w:sz w:val="24"/>
          <w:szCs w:val="24"/>
        </w:rPr>
        <w:t>s</w:t>
      </w:r>
      <w:r w:rsidRPr="00E02FD6">
        <w:rPr>
          <w:rFonts w:ascii="Times New Roman" w:hAnsi="Times New Roman" w:cs="Times New Roman"/>
          <w:color w:val="000000" w:themeColor="text1"/>
          <w:sz w:val="24"/>
          <w:szCs w:val="24"/>
        </w:rPr>
        <w:t>e them to sustain your mobility needs when you quit driving?</w:t>
      </w:r>
    </w:p>
    <w:p w14:paraId="46B86CAB" w14:textId="38A97F6F" w:rsidR="000F5A23" w:rsidRPr="00E02FD6" w:rsidRDefault="000F5A23" w:rsidP="008F5BFB">
      <w:pPr>
        <w:pStyle w:val="ListParagraph"/>
        <w:numPr>
          <w:ilvl w:val="0"/>
          <w:numId w:val="8"/>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Can you think of any help/support you can benefit from during pre- or post-cessation?</w:t>
      </w:r>
    </w:p>
    <w:p w14:paraId="2C2DBFA1" w14:textId="1FDE0C8E" w:rsidR="000F5A23" w:rsidRPr="00E02FD6" w:rsidRDefault="000F5A23" w:rsidP="008F5BFB">
      <w:pPr>
        <w:pStyle w:val="ListParagraph"/>
        <w:numPr>
          <w:ilvl w:val="0"/>
          <w:numId w:val="2"/>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hat would be your advice to those who have difficulty driving and who are in the process of making the decision to reduce or stop driving?</w:t>
      </w:r>
    </w:p>
    <w:p w14:paraId="671464EA" w14:textId="36908B8C" w:rsidR="000F5A23" w:rsidRPr="00E02FD6" w:rsidRDefault="000F5A23" w:rsidP="008F5BFB">
      <w:pPr>
        <w:pStyle w:val="ListParagraph"/>
        <w:numPr>
          <w:ilvl w:val="1"/>
          <w:numId w:val="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Is there any advice that you would like to share?</w:t>
      </w:r>
    </w:p>
    <w:p w14:paraId="147063B7" w14:textId="624650ED" w:rsidR="000F5A23" w:rsidRPr="00E02FD6" w:rsidRDefault="000F5A23" w:rsidP="008F5BFB">
      <w:pPr>
        <w:pStyle w:val="ListParagraph"/>
        <w:numPr>
          <w:ilvl w:val="0"/>
          <w:numId w:val="2"/>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o you have any comments or suggestions that you would like to share?</w:t>
      </w:r>
    </w:p>
    <w:p w14:paraId="3E9B707C" w14:textId="77777777" w:rsidR="000F5A23" w:rsidRPr="00E02FD6" w:rsidRDefault="000F5A23" w:rsidP="008F5BFB">
      <w:pPr>
        <w:pStyle w:val="ListParagraph"/>
        <w:autoSpaceDE/>
        <w:autoSpaceDN/>
        <w:adjustRightInd/>
        <w:spacing w:line="360" w:lineRule="auto"/>
        <w:contextualSpacing/>
        <w:rPr>
          <w:rFonts w:ascii="Times New Roman" w:hAnsi="Times New Roman" w:cs="Times New Roman"/>
          <w:color w:val="000000" w:themeColor="text1"/>
          <w:sz w:val="24"/>
          <w:szCs w:val="24"/>
        </w:rPr>
      </w:pPr>
    </w:p>
    <w:p w14:paraId="55F9D0F5" w14:textId="77777777" w:rsidR="000E460F" w:rsidRPr="00E02FD6" w:rsidRDefault="000E460F" w:rsidP="008F5BFB">
      <w:pPr>
        <w:spacing w:line="360" w:lineRule="auto"/>
        <w:jc w:val="both"/>
        <w:rPr>
          <w:rFonts w:ascii="Times New Roman" w:hAnsi="Times New Roman" w:cs="Times New Roman"/>
          <w:b/>
          <w:color w:val="000000" w:themeColor="text1"/>
          <w:sz w:val="28"/>
          <w:szCs w:val="28"/>
          <w:u w:val="single"/>
        </w:rPr>
      </w:pPr>
    </w:p>
    <w:p w14:paraId="6BD22CC1" w14:textId="31A5B345" w:rsidR="000E460F" w:rsidRPr="00E02FD6" w:rsidRDefault="000E460F" w:rsidP="008F5BFB">
      <w:pPr>
        <w:spacing w:line="360" w:lineRule="auto"/>
        <w:jc w:val="both"/>
        <w:rPr>
          <w:rFonts w:ascii="Times New Roman" w:hAnsi="Times New Roman" w:cs="Times New Roman"/>
          <w:b/>
          <w:color w:val="000000" w:themeColor="text1"/>
          <w:sz w:val="28"/>
          <w:szCs w:val="28"/>
          <w:u w:val="single"/>
        </w:rPr>
      </w:pPr>
    </w:p>
    <w:p w14:paraId="3CDB374E" w14:textId="40E591FD" w:rsidR="00022644" w:rsidRPr="00E02FD6" w:rsidRDefault="00022644" w:rsidP="008F5BFB">
      <w:pPr>
        <w:spacing w:line="360" w:lineRule="auto"/>
        <w:jc w:val="both"/>
        <w:rPr>
          <w:rFonts w:ascii="Times New Roman" w:hAnsi="Times New Roman" w:cs="Times New Roman"/>
          <w:b/>
          <w:color w:val="000000" w:themeColor="text1"/>
          <w:sz w:val="28"/>
          <w:szCs w:val="28"/>
          <w:u w:val="single"/>
        </w:rPr>
      </w:pPr>
    </w:p>
    <w:p w14:paraId="421E6AE8" w14:textId="23F81183" w:rsidR="00022644" w:rsidRPr="00E02FD6" w:rsidRDefault="00022644" w:rsidP="008F5BFB">
      <w:pPr>
        <w:spacing w:line="360" w:lineRule="auto"/>
        <w:jc w:val="both"/>
        <w:rPr>
          <w:rFonts w:ascii="Times New Roman" w:hAnsi="Times New Roman" w:cs="Times New Roman"/>
          <w:b/>
          <w:color w:val="000000" w:themeColor="text1"/>
          <w:sz w:val="28"/>
          <w:szCs w:val="28"/>
          <w:u w:val="single"/>
        </w:rPr>
      </w:pPr>
    </w:p>
    <w:p w14:paraId="0547147A" w14:textId="1FAC7CA2" w:rsidR="000E460F" w:rsidRPr="00E02FD6" w:rsidRDefault="000E460F" w:rsidP="008F5BFB">
      <w:pPr>
        <w:spacing w:line="360" w:lineRule="auto"/>
        <w:jc w:val="both"/>
        <w:rPr>
          <w:rFonts w:ascii="Times New Roman" w:hAnsi="Times New Roman" w:cs="Times New Roman"/>
          <w:b/>
          <w:color w:val="000000" w:themeColor="text1"/>
          <w:sz w:val="28"/>
          <w:szCs w:val="28"/>
          <w:u w:val="single"/>
        </w:rPr>
      </w:pPr>
    </w:p>
    <w:p w14:paraId="4CBE80B0" w14:textId="48C95D17" w:rsidR="000F5A23" w:rsidRPr="00E02FD6" w:rsidRDefault="000F5A23" w:rsidP="008F5BFB">
      <w:pPr>
        <w:spacing w:line="360" w:lineRule="auto"/>
        <w:jc w:val="both"/>
        <w:rPr>
          <w:rFonts w:ascii="Times New Roman" w:hAnsi="Times New Roman" w:cs="Times New Roman"/>
          <w:b/>
          <w:color w:val="000000" w:themeColor="text1"/>
          <w:sz w:val="28"/>
          <w:szCs w:val="28"/>
        </w:rPr>
      </w:pPr>
      <w:r w:rsidRPr="00E02FD6">
        <w:rPr>
          <w:rFonts w:ascii="Times New Roman" w:hAnsi="Times New Roman" w:cs="Times New Roman"/>
          <w:b/>
          <w:color w:val="000000" w:themeColor="text1"/>
          <w:sz w:val="28"/>
          <w:szCs w:val="28"/>
        </w:rPr>
        <w:lastRenderedPageBreak/>
        <w:t>Guided questions for former car drivers</w:t>
      </w:r>
    </w:p>
    <w:p w14:paraId="435BCE3B" w14:textId="463DC416" w:rsidR="000F5A23" w:rsidRPr="00E02FD6" w:rsidRDefault="000F5A23" w:rsidP="008F5BFB">
      <w:pPr>
        <w:pStyle w:val="ListParagraph"/>
        <w:numPr>
          <w:ilvl w:val="0"/>
          <w:numId w:val="12"/>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Could you please share your feelings and experiences before and after you quit driving?  </w:t>
      </w:r>
    </w:p>
    <w:p w14:paraId="340395A9" w14:textId="06FA3EDA" w:rsidR="000F5A23" w:rsidRPr="00E02FD6" w:rsidRDefault="000F5A23" w:rsidP="008F5BFB">
      <w:pPr>
        <w:pStyle w:val="ListParagraph"/>
        <w:numPr>
          <w:ilvl w:val="0"/>
          <w:numId w:val="21"/>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old were you when you first driving?</w:t>
      </w:r>
    </w:p>
    <w:p w14:paraId="08914146" w14:textId="54E1A56A" w:rsidR="000F5A23" w:rsidRPr="00E02FD6" w:rsidRDefault="000F5A23" w:rsidP="008F5BFB">
      <w:pPr>
        <w:pStyle w:val="ListParagraph"/>
        <w:numPr>
          <w:ilvl w:val="0"/>
          <w:numId w:val="21"/>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old were you when you stop driving?</w:t>
      </w:r>
    </w:p>
    <w:p w14:paraId="4781DBD8" w14:textId="5E0D9072" w:rsidR="000F5A23" w:rsidRPr="00E02FD6" w:rsidRDefault="000F5A23" w:rsidP="008F5BFB">
      <w:pPr>
        <w:pStyle w:val="ListParagraph"/>
        <w:numPr>
          <w:ilvl w:val="0"/>
          <w:numId w:val="14"/>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hat did driving mean to you?</w:t>
      </w:r>
      <w:r w:rsidRPr="00E02FD6">
        <w:rPr>
          <w:color w:val="000000" w:themeColor="text1"/>
        </w:rPr>
        <w:t xml:space="preserve"> </w:t>
      </w:r>
    </w:p>
    <w:p w14:paraId="5BDBB6E6" w14:textId="7DF4CD2C" w:rsidR="000F5A23" w:rsidRPr="00E02FD6" w:rsidRDefault="000F5A23" w:rsidP="008F5BFB">
      <w:pPr>
        <w:pStyle w:val="ListParagraph"/>
        <w:numPr>
          <w:ilvl w:val="0"/>
          <w:numId w:val="14"/>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important was it to be able to drive?</w:t>
      </w:r>
    </w:p>
    <w:p w14:paraId="17046FB2" w14:textId="46F7ECAC" w:rsidR="000F5A23" w:rsidRPr="00E02FD6" w:rsidRDefault="000F5A23" w:rsidP="008F5BFB">
      <w:pPr>
        <w:pStyle w:val="ListParagraph"/>
        <w:numPr>
          <w:ilvl w:val="0"/>
          <w:numId w:val="14"/>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How did you feel about stopping driving at that time? </w:t>
      </w:r>
    </w:p>
    <w:p w14:paraId="7D023BBC" w14:textId="5CE5B99F" w:rsidR="000F5A23" w:rsidRPr="00E02FD6" w:rsidRDefault="000F5A23" w:rsidP="008F5BFB">
      <w:pPr>
        <w:pStyle w:val="ListParagraph"/>
        <w:numPr>
          <w:ilvl w:val="0"/>
          <w:numId w:val="14"/>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do you feel about the decision now?</w:t>
      </w:r>
    </w:p>
    <w:p w14:paraId="59BA9162" w14:textId="0B48E7A8" w:rsidR="000F5A23" w:rsidRPr="00E02FD6" w:rsidRDefault="000F5A23" w:rsidP="008F5BFB">
      <w:pPr>
        <w:pStyle w:val="ListParagraph"/>
        <w:numPr>
          <w:ilvl w:val="0"/>
          <w:numId w:val="12"/>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hy did you stop driving?</w:t>
      </w:r>
      <w:r w:rsidRPr="00E02FD6">
        <w:rPr>
          <w:color w:val="000000" w:themeColor="text1"/>
        </w:rPr>
        <w:t xml:space="preserve"> </w:t>
      </w:r>
    </w:p>
    <w:p w14:paraId="656840A1" w14:textId="27815214" w:rsidR="000F5A23" w:rsidRPr="00E02FD6" w:rsidRDefault="000F5A23" w:rsidP="008F5BFB">
      <w:pPr>
        <w:pStyle w:val="ListParagraph"/>
        <w:numPr>
          <w:ilvl w:val="0"/>
          <w:numId w:val="16"/>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ere there any problems limiting your driving</w:t>
      </w:r>
      <w:r w:rsidR="00AD26E7" w:rsidRPr="00E02FD6">
        <w:rPr>
          <w:rFonts w:ascii="Times New Roman" w:hAnsi="Times New Roman" w:cs="Times New Roman"/>
          <w:color w:val="000000" w:themeColor="text1"/>
          <w:sz w:val="24"/>
          <w:szCs w:val="24"/>
        </w:rPr>
        <w:t xml:space="preserve"> </w:t>
      </w:r>
      <w:r w:rsidRPr="00E02FD6">
        <w:rPr>
          <w:rFonts w:ascii="Times New Roman" w:hAnsi="Times New Roman" w:cs="Times New Roman"/>
          <w:color w:val="000000" w:themeColor="text1"/>
          <w:sz w:val="24"/>
          <w:szCs w:val="24"/>
        </w:rPr>
        <w:t xml:space="preserve">ability? Or any events leading up to the decision to stop driving? </w:t>
      </w:r>
    </w:p>
    <w:p w14:paraId="6B844D22" w14:textId="795710D6" w:rsidR="000F5A23" w:rsidRPr="00E02FD6" w:rsidRDefault="000F5A23" w:rsidP="008F5BFB">
      <w:pPr>
        <w:pStyle w:val="ListParagraph"/>
        <w:numPr>
          <w:ilvl w:val="0"/>
          <w:numId w:val="16"/>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ave you ever concerned that your driving might be a risk to others?</w:t>
      </w:r>
    </w:p>
    <w:p w14:paraId="4D8FF9BA" w14:textId="4BA465E1" w:rsidR="000F5A23" w:rsidRPr="00E02FD6" w:rsidRDefault="000F5A23" w:rsidP="008F5BFB">
      <w:pPr>
        <w:pStyle w:val="ListParagraph"/>
        <w:numPr>
          <w:ilvl w:val="0"/>
          <w:numId w:val="16"/>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id you plan ahead and gradually stop from driving? </w:t>
      </w:r>
    </w:p>
    <w:p w14:paraId="276C2F76" w14:textId="70BC5D39" w:rsidR="000F5A23" w:rsidRPr="00E02FD6" w:rsidRDefault="000F5A23" w:rsidP="008F5BFB">
      <w:pPr>
        <w:pStyle w:val="ListParagraph"/>
        <w:numPr>
          <w:ilvl w:val="0"/>
          <w:numId w:val="16"/>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as there a specific event that made you think about stopping driving (</w:t>
      </w:r>
      <w:r w:rsidR="00375188" w:rsidRPr="00E02FD6">
        <w:rPr>
          <w:rFonts w:ascii="Times New Roman" w:hAnsi="Times New Roman" w:cs="Times New Roman"/>
          <w:color w:val="000000" w:themeColor="text1"/>
          <w:sz w:val="24"/>
          <w:szCs w:val="24"/>
        </w:rPr>
        <w:t>e.g.</w:t>
      </w:r>
      <w:r w:rsidR="00943DA7" w:rsidRPr="00E02FD6">
        <w:rPr>
          <w:rFonts w:ascii="Times New Roman" w:hAnsi="Times New Roman" w:cs="Times New Roman"/>
          <w:color w:val="000000" w:themeColor="text1"/>
          <w:sz w:val="24"/>
          <w:szCs w:val="24"/>
        </w:rPr>
        <w:t>,</w:t>
      </w:r>
      <w:r w:rsidRPr="00E02FD6">
        <w:rPr>
          <w:rFonts w:ascii="Times New Roman" w:hAnsi="Times New Roman" w:cs="Times New Roman"/>
          <w:color w:val="000000" w:themeColor="text1"/>
          <w:sz w:val="24"/>
          <w:szCs w:val="24"/>
        </w:rPr>
        <w:t xml:space="preserve"> crash, near miss, medical condition, etc.)?</w:t>
      </w:r>
    </w:p>
    <w:p w14:paraId="7C658201" w14:textId="3E036144" w:rsidR="000F5A23" w:rsidRPr="00E02FD6" w:rsidRDefault="000F5A23" w:rsidP="008F5BFB">
      <w:pPr>
        <w:pStyle w:val="ListParagraph"/>
        <w:numPr>
          <w:ilvl w:val="0"/>
          <w:numId w:val="16"/>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id your driving pattern change before making the decision (frequency of trips, distance travelled, speed and tendency to avoid)?</w:t>
      </w:r>
    </w:p>
    <w:p w14:paraId="7A438E90" w14:textId="507357B0" w:rsidR="000F5A23" w:rsidRPr="00E02FD6" w:rsidRDefault="000F5A23" w:rsidP="008F5BFB">
      <w:pPr>
        <w:pStyle w:val="ListParagraph"/>
        <w:numPr>
          <w:ilvl w:val="0"/>
          <w:numId w:val="15"/>
        </w:numPr>
        <w:autoSpaceDE/>
        <w:autoSpaceDN/>
        <w:adjustRightInd/>
        <w:spacing w:after="0"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ho did you talk to about the decision? Did you seek any professional advice?</w:t>
      </w:r>
    </w:p>
    <w:p w14:paraId="0CC11876" w14:textId="6C5D1BCB" w:rsidR="000F5A23" w:rsidRPr="00E02FD6" w:rsidRDefault="000F5A23" w:rsidP="008F5BFB">
      <w:pPr>
        <w:pStyle w:val="ListParagraph"/>
        <w:numPr>
          <w:ilvl w:val="0"/>
          <w:numId w:val="12"/>
        </w:numPr>
        <w:autoSpaceDE/>
        <w:autoSpaceDN/>
        <w:adjustRightInd/>
        <w:spacing w:after="0"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id your family or your doctor have any concerns about your ability to drive safely? What were the concerns of family members, friends or physician for you to drive? What did they say? </w:t>
      </w:r>
    </w:p>
    <w:p w14:paraId="66D41AF1" w14:textId="77777777" w:rsidR="000F5A23" w:rsidRPr="00E02FD6" w:rsidRDefault="000F5A23" w:rsidP="008F5BFB">
      <w:pPr>
        <w:pStyle w:val="ListParagraph"/>
        <w:numPr>
          <w:ilvl w:val="1"/>
          <w:numId w:val="1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Elaborate on the concerns if there are any.</w:t>
      </w:r>
    </w:p>
    <w:p w14:paraId="721A729A" w14:textId="77777777" w:rsidR="000F5A23" w:rsidRPr="00E02FD6" w:rsidRDefault="000F5A23" w:rsidP="008F5BFB">
      <w:pPr>
        <w:pStyle w:val="ListParagraph"/>
        <w:numPr>
          <w:ilvl w:val="0"/>
          <w:numId w:val="2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id their worries concern you? How did their concerns affect you?</w:t>
      </w:r>
    </w:p>
    <w:p w14:paraId="7BAB8317" w14:textId="287B3A9A" w:rsidR="000F5A23" w:rsidRPr="00E02FD6" w:rsidRDefault="000F5A23" w:rsidP="008F5BFB">
      <w:pPr>
        <w:pStyle w:val="ListParagraph"/>
        <w:numPr>
          <w:ilvl w:val="0"/>
          <w:numId w:val="22"/>
        </w:numPr>
        <w:autoSpaceDE/>
        <w:autoSpaceDN/>
        <w:adjustRightInd/>
        <w:spacing w:after="0"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id anyone influence your decision to stop driving or was it a personal decision?</w:t>
      </w:r>
    </w:p>
    <w:p w14:paraId="431F9E2F" w14:textId="5F3EE7EA" w:rsidR="008F5BFB" w:rsidRPr="00E02FD6" w:rsidRDefault="000F5A23" w:rsidP="008F5BFB">
      <w:pPr>
        <w:pStyle w:val="ListParagraph"/>
        <w:numPr>
          <w:ilvl w:val="0"/>
          <w:numId w:val="2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ow did your family or your doctor raise any concerns with you?</w:t>
      </w:r>
    </w:p>
    <w:p w14:paraId="445C5990" w14:textId="343333D9" w:rsidR="000F5A23" w:rsidRPr="00E02FD6" w:rsidRDefault="000F5A23" w:rsidP="008F5BFB">
      <w:pPr>
        <w:pStyle w:val="ListParagraph"/>
        <w:numPr>
          <w:ilvl w:val="0"/>
          <w:numId w:val="12"/>
        </w:numPr>
        <w:autoSpaceDE/>
        <w:autoSpaceDN/>
        <w:adjustRightInd/>
        <w:spacing w:after="0"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hat are the most important adjustments after you have decided to stop driving? Please elaborate.  </w:t>
      </w:r>
    </w:p>
    <w:p w14:paraId="25E4B60A" w14:textId="77777777" w:rsidR="000F5A23" w:rsidRPr="00E02FD6" w:rsidRDefault="000F5A23" w:rsidP="008F5BFB">
      <w:pPr>
        <w:pStyle w:val="ListParagraph"/>
        <w:numPr>
          <w:ilvl w:val="0"/>
          <w:numId w:val="17"/>
        </w:numPr>
        <w:autoSpaceDE/>
        <w:autoSpaceDN/>
        <w:adjustRightInd/>
        <w:spacing w:after="0"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How did you cope with the transition? Are you coping well? </w:t>
      </w:r>
    </w:p>
    <w:p w14:paraId="52287779" w14:textId="77777777" w:rsidR="000F5A23" w:rsidRPr="00E02FD6" w:rsidRDefault="000F5A23" w:rsidP="008F5BFB">
      <w:pPr>
        <w:pStyle w:val="ListParagraph"/>
        <w:numPr>
          <w:ilvl w:val="0"/>
          <w:numId w:val="17"/>
        </w:numPr>
        <w:autoSpaceDE/>
        <w:autoSpaceDN/>
        <w:adjustRightInd/>
        <w:spacing w:after="0"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ave there been changes to your daily routine?</w:t>
      </w:r>
    </w:p>
    <w:p w14:paraId="3815AFE1" w14:textId="48466B97" w:rsidR="000F5A23" w:rsidRPr="00E02FD6" w:rsidRDefault="000F5A23" w:rsidP="008F5BFB">
      <w:pPr>
        <w:pStyle w:val="ListParagraph"/>
        <w:numPr>
          <w:ilvl w:val="0"/>
          <w:numId w:val="17"/>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o you think your ability to get to places has changed since giving up driving?</w:t>
      </w:r>
    </w:p>
    <w:p w14:paraId="3309190A" w14:textId="6B8EAE19" w:rsidR="000F5A23" w:rsidRPr="00E02FD6" w:rsidRDefault="000F5A23" w:rsidP="008F5BFB">
      <w:pPr>
        <w:pStyle w:val="ListParagraph"/>
        <w:numPr>
          <w:ilvl w:val="0"/>
          <w:numId w:val="12"/>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lastRenderedPageBreak/>
        <w:t>Does your spouse drive? Do you have anyone in the household who can drive?</w:t>
      </w:r>
    </w:p>
    <w:p w14:paraId="7F12675A" w14:textId="77777777" w:rsidR="000F5A23" w:rsidRPr="00E02FD6" w:rsidRDefault="000F5A23" w:rsidP="008F5BFB">
      <w:pPr>
        <w:pStyle w:val="ListParagraph"/>
        <w:numPr>
          <w:ilvl w:val="0"/>
          <w:numId w:val="20"/>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ho is the principal driver in the household? </w:t>
      </w:r>
    </w:p>
    <w:p w14:paraId="14025358" w14:textId="448AC810" w:rsidR="000F5A23" w:rsidRPr="00E02FD6" w:rsidRDefault="000F5A23" w:rsidP="008F5BFB">
      <w:pPr>
        <w:pStyle w:val="ListParagraph"/>
        <w:numPr>
          <w:ilvl w:val="1"/>
          <w:numId w:val="12"/>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id the presence of other drivers in the household influence your decision to stop driving?</w:t>
      </w:r>
    </w:p>
    <w:p w14:paraId="38440893" w14:textId="77777777" w:rsidR="000F5A23" w:rsidRPr="00E02FD6" w:rsidRDefault="000F5A23" w:rsidP="008F5BFB">
      <w:pPr>
        <w:pStyle w:val="ListParagraph"/>
        <w:numPr>
          <w:ilvl w:val="0"/>
          <w:numId w:val="12"/>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If you want to go somewhere, what would you do? What mode of transportation do you use now?</w:t>
      </w:r>
    </w:p>
    <w:p w14:paraId="2509B9FA" w14:textId="77777777" w:rsidR="000F5A23" w:rsidRPr="00E02FD6" w:rsidRDefault="000F5A23" w:rsidP="008F5BFB">
      <w:pPr>
        <w:pStyle w:val="ListParagraph"/>
        <w:numPr>
          <w:ilvl w:val="0"/>
          <w:numId w:val="18"/>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Do you often rely on your spouse/others for transportation support? </w:t>
      </w:r>
    </w:p>
    <w:p w14:paraId="01307388" w14:textId="77777777" w:rsidR="000F5A23" w:rsidRPr="00E02FD6" w:rsidRDefault="000F5A23" w:rsidP="008F5BFB">
      <w:pPr>
        <w:pStyle w:val="ListParagraph"/>
        <w:numPr>
          <w:ilvl w:val="0"/>
          <w:numId w:val="18"/>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Have you ever felt reluctant to ask for transportation service from them?</w:t>
      </w:r>
    </w:p>
    <w:p w14:paraId="5F222A06" w14:textId="6F0C1AD2" w:rsidR="000F5A23" w:rsidRPr="00E02FD6" w:rsidRDefault="000F5A23" w:rsidP="008F5BFB">
      <w:pPr>
        <w:pStyle w:val="ListParagraph"/>
        <w:numPr>
          <w:ilvl w:val="0"/>
          <w:numId w:val="18"/>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If you had a choice, what would be your preferred alternative options for transport?</w:t>
      </w:r>
    </w:p>
    <w:p w14:paraId="3CB31A4C" w14:textId="2F02C3CF" w:rsidR="000F5A23" w:rsidRPr="00E02FD6" w:rsidRDefault="000F5A23" w:rsidP="008F5BFB">
      <w:pPr>
        <w:pStyle w:val="ListParagraph"/>
        <w:numPr>
          <w:ilvl w:val="0"/>
          <w:numId w:val="1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What do you think about the role as a </w:t>
      </w:r>
      <w:r w:rsidR="00375188" w:rsidRPr="00E02FD6">
        <w:rPr>
          <w:rFonts w:ascii="Times New Roman" w:hAnsi="Times New Roman" w:cs="Times New Roman"/>
          <w:color w:val="000000" w:themeColor="text1"/>
          <w:sz w:val="24"/>
          <w:szCs w:val="24"/>
        </w:rPr>
        <w:t>co-pilot</w:t>
      </w:r>
      <w:r w:rsidRPr="00E02FD6">
        <w:rPr>
          <w:rFonts w:ascii="Times New Roman" w:hAnsi="Times New Roman" w:cs="Times New Roman"/>
          <w:color w:val="000000" w:themeColor="text1"/>
          <w:sz w:val="24"/>
          <w:szCs w:val="24"/>
        </w:rPr>
        <w:t>/navigator? Have you ever experienced being one before?</w:t>
      </w:r>
    </w:p>
    <w:p w14:paraId="52B7D860" w14:textId="08765B03" w:rsidR="000F5A23" w:rsidRPr="00E02FD6" w:rsidRDefault="000F5A23" w:rsidP="008F5BFB">
      <w:pPr>
        <w:pStyle w:val="ListParagraph"/>
        <w:numPr>
          <w:ilvl w:val="0"/>
          <w:numId w:val="19"/>
        </w:numPr>
        <w:autoSpaceDE/>
        <w:autoSpaceDN/>
        <w:adjustRightInd/>
        <w:spacing w:after="0"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 xml:space="preserve">If you are still driving, would you prefer to have someone assisting </w:t>
      </w:r>
      <w:r w:rsidR="00087C22" w:rsidRPr="00E02FD6">
        <w:rPr>
          <w:rFonts w:ascii="Times New Roman" w:hAnsi="Times New Roman" w:cs="Times New Roman"/>
          <w:color w:val="000000" w:themeColor="text1"/>
          <w:sz w:val="24"/>
          <w:szCs w:val="24"/>
        </w:rPr>
        <w:t xml:space="preserve">you as a </w:t>
      </w:r>
      <w:r w:rsidR="00375188" w:rsidRPr="00E02FD6">
        <w:rPr>
          <w:rFonts w:ascii="Times New Roman" w:hAnsi="Times New Roman" w:cs="Times New Roman"/>
          <w:color w:val="000000" w:themeColor="text1"/>
          <w:sz w:val="24"/>
          <w:szCs w:val="24"/>
        </w:rPr>
        <w:t>co-pilot</w:t>
      </w:r>
      <w:r w:rsidR="00087C22" w:rsidRPr="00E02FD6">
        <w:rPr>
          <w:rFonts w:ascii="Times New Roman" w:hAnsi="Times New Roman" w:cs="Times New Roman"/>
          <w:color w:val="000000" w:themeColor="text1"/>
          <w:sz w:val="24"/>
          <w:szCs w:val="24"/>
        </w:rPr>
        <w:t>/navigator whilst</w:t>
      </w:r>
      <w:r w:rsidRPr="00E02FD6">
        <w:rPr>
          <w:rFonts w:ascii="Times New Roman" w:hAnsi="Times New Roman" w:cs="Times New Roman"/>
          <w:color w:val="000000" w:themeColor="text1"/>
          <w:sz w:val="24"/>
          <w:szCs w:val="24"/>
        </w:rPr>
        <w:t xml:space="preserve"> you drive? </w:t>
      </w:r>
    </w:p>
    <w:p w14:paraId="71F4AF64" w14:textId="2C5C23E8" w:rsidR="000F5A23" w:rsidRPr="00E02FD6" w:rsidRDefault="000F5A23" w:rsidP="008F5BFB">
      <w:pPr>
        <w:pStyle w:val="ListParagraph"/>
        <w:numPr>
          <w:ilvl w:val="0"/>
          <w:numId w:val="1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If you have adequate access to public transportations, would you utili</w:t>
      </w:r>
      <w:r w:rsidR="00400E4F" w:rsidRPr="00E02FD6">
        <w:rPr>
          <w:rFonts w:ascii="Times New Roman" w:hAnsi="Times New Roman" w:cs="Times New Roman"/>
          <w:color w:val="000000" w:themeColor="text1"/>
          <w:sz w:val="24"/>
          <w:szCs w:val="24"/>
        </w:rPr>
        <w:t>s</w:t>
      </w:r>
      <w:r w:rsidRPr="00E02FD6">
        <w:rPr>
          <w:rFonts w:ascii="Times New Roman" w:hAnsi="Times New Roman" w:cs="Times New Roman"/>
          <w:color w:val="000000" w:themeColor="text1"/>
          <w:sz w:val="24"/>
          <w:szCs w:val="24"/>
        </w:rPr>
        <w:t>e them to sustain your mobility needs?</w:t>
      </w:r>
    </w:p>
    <w:p w14:paraId="4A632D65" w14:textId="09075391" w:rsidR="000F5A23" w:rsidRPr="00E02FD6" w:rsidRDefault="000F5A23" w:rsidP="008F5BFB">
      <w:pPr>
        <w:pStyle w:val="ListParagraph"/>
        <w:numPr>
          <w:ilvl w:val="0"/>
          <w:numId w:val="19"/>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Can you think of any help/support you would like to have during pre- and post-cessation?</w:t>
      </w:r>
    </w:p>
    <w:p w14:paraId="59D15CA6" w14:textId="12B97D8D" w:rsidR="000F5A23" w:rsidRPr="00E02FD6" w:rsidRDefault="000F5A23" w:rsidP="008F5BFB">
      <w:pPr>
        <w:pStyle w:val="ListParagraph"/>
        <w:numPr>
          <w:ilvl w:val="0"/>
          <w:numId w:val="12"/>
        </w:numPr>
        <w:autoSpaceDE/>
        <w:autoSpaceDN/>
        <w:adjustRightInd/>
        <w:spacing w:line="360" w:lineRule="auto"/>
        <w:contextualSpacing/>
        <w:jc w:val="both"/>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What would be your advice to those who have difficulty driving</w:t>
      </w:r>
      <w:r w:rsidR="00AD26E7" w:rsidRPr="00E02FD6">
        <w:rPr>
          <w:rFonts w:ascii="Times New Roman" w:hAnsi="Times New Roman" w:cs="Times New Roman"/>
          <w:color w:val="000000" w:themeColor="text1"/>
          <w:sz w:val="24"/>
          <w:szCs w:val="24"/>
        </w:rPr>
        <w:t xml:space="preserve"> an</w:t>
      </w:r>
      <w:r w:rsidRPr="00E02FD6">
        <w:rPr>
          <w:rFonts w:ascii="Times New Roman" w:hAnsi="Times New Roman" w:cs="Times New Roman"/>
          <w:color w:val="000000" w:themeColor="text1"/>
          <w:sz w:val="24"/>
          <w:szCs w:val="24"/>
        </w:rPr>
        <w:t>d who are in the process of making the decision to reduce or stop driving?</w:t>
      </w:r>
    </w:p>
    <w:p w14:paraId="4BEF6845" w14:textId="2DB10234" w:rsidR="000F5A23" w:rsidRPr="00E02FD6" w:rsidRDefault="000F5A23" w:rsidP="008F5BFB">
      <w:pPr>
        <w:pStyle w:val="ListParagraph"/>
        <w:numPr>
          <w:ilvl w:val="0"/>
          <w:numId w:val="13"/>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Is there any advice you would like to share?</w:t>
      </w:r>
    </w:p>
    <w:p w14:paraId="7591899E" w14:textId="4ACF0D41" w:rsidR="00994A08" w:rsidRPr="007E4334" w:rsidRDefault="000F5A23" w:rsidP="00994A08">
      <w:pPr>
        <w:pStyle w:val="ListParagraph"/>
        <w:numPr>
          <w:ilvl w:val="0"/>
          <w:numId w:val="12"/>
        </w:numPr>
        <w:autoSpaceDE/>
        <w:autoSpaceDN/>
        <w:adjustRightInd/>
        <w:spacing w:line="360" w:lineRule="auto"/>
        <w:contextualSpacing/>
        <w:rPr>
          <w:rFonts w:ascii="Times New Roman" w:hAnsi="Times New Roman" w:cs="Times New Roman"/>
          <w:color w:val="000000" w:themeColor="text1"/>
          <w:sz w:val="24"/>
          <w:szCs w:val="24"/>
        </w:rPr>
      </w:pPr>
      <w:r w:rsidRPr="00E02FD6">
        <w:rPr>
          <w:rFonts w:ascii="Times New Roman" w:hAnsi="Times New Roman" w:cs="Times New Roman"/>
          <w:color w:val="000000" w:themeColor="text1"/>
          <w:sz w:val="24"/>
          <w:szCs w:val="24"/>
        </w:rPr>
        <w:t>Do you have any comments or suggestions that you would like to share?</w:t>
      </w:r>
    </w:p>
    <w:sectPr w:rsidR="00994A08" w:rsidRPr="007E4334" w:rsidSect="00CC7DA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83FD97" w14:textId="77777777" w:rsidR="00B642AB" w:rsidRDefault="00B642AB" w:rsidP="00B239B0">
      <w:pPr>
        <w:spacing w:after="0" w:line="240" w:lineRule="auto"/>
      </w:pPr>
      <w:r>
        <w:separator/>
      </w:r>
    </w:p>
  </w:endnote>
  <w:endnote w:type="continuationSeparator" w:id="0">
    <w:p w14:paraId="28E4238C" w14:textId="77777777" w:rsidR="00B642AB" w:rsidRDefault="00B642AB" w:rsidP="00B23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7279605"/>
      <w:docPartObj>
        <w:docPartGallery w:val="Page Numbers (Bottom of Page)"/>
        <w:docPartUnique/>
      </w:docPartObj>
    </w:sdtPr>
    <w:sdtEndPr>
      <w:rPr>
        <w:noProof/>
      </w:rPr>
    </w:sdtEndPr>
    <w:sdtContent>
      <w:p w14:paraId="7BA987BF" w14:textId="4918A656" w:rsidR="006D7A30" w:rsidRDefault="006D7A30">
        <w:pPr>
          <w:pStyle w:val="Footer"/>
          <w:jc w:val="right"/>
        </w:pPr>
        <w:r>
          <w:fldChar w:fldCharType="begin"/>
        </w:r>
        <w:r>
          <w:instrText xml:space="preserve"> PAGE   \* MERGEFORMAT </w:instrText>
        </w:r>
        <w:r>
          <w:fldChar w:fldCharType="separate"/>
        </w:r>
        <w:r w:rsidR="00EE377E">
          <w:rPr>
            <w:noProof/>
          </w:rPr>
          <w:t>4</w:t>
        </w:r>
        <w:r>
          <w:rPr>
            <w:noProof/>
          </w:rPr>
          <w:fldChar w:fldCharType="end"/>
        </w:r>
      </w:p>
    </w:sdtContent>
  </w:sdt>
  <w:p w14:paraId="31C9984F" w14:textId="77777777" w:rsidR="006D7A30" w:rsidRDefault="006D7A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434F07" w14:textId="77777777" w:rsidR="00B642AB" w:rsidRDefault="00B642AB" w:rsidP="00B239B0">
      <w:pPr>
        <w:spacing w:after="0" w:line="240" w:lineRule="auto"/>
      </w:pPr>
      <w:r>
        <w:separator/>
      </w:r>
    </w:p>
  </w:footnote>
  <w:footnote w:type="continuationSeparator" w:id="0">
    <w:p w14:paraId="4B695FE6" w14:textId="77777777" w:rsidR="00B642AB" w:rsidRDefault="00B642AB" w:rsidP="00B239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429B5"/>
    <w:multiLevelType w:val="hybridMultilevel"/>
    <w:tmpl w:val="8A72AC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5082FB8"/>
    <w:multiLevelType w:val="multilevel"/>
    <w:tmpl w:val="CDEC6562"/>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0A4B1F9E"/>
    <w:multiLevelType w:val="hybridMultilevel"/>
    <w:tmpl w:val="3FB202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A9762B8"/>
    <w:multiLevelType w:val="hybridMultilevel"/>
    <w:tmpl w:val="909665E6"/>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AF915BB"/>
    <w:multiLevelType w:val="hybridMultilevel"/>
    <w:tmpl w:val="565805DC"/>
    <w:lvl w:ilvl="0" w:tplc="C8B0BB8A">
      <w:start w:val="1"/>
      <w:numFmt w:val="lowerRoman"/>
      <w:lvlText w:val="%1."/>
      <w:lvlJc w:val="left"/>
      <w:pPr>
        <w:ind w:left="720" w:hanging="72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5">
    <w:nsid w:val="0BCB1FD0"/>
    <w:multiLevelType w:val="hybridMultilevel"/>
    <w:tmpl w:val="BE0452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0FFE3A81"/>
    <w:multiLevelType w:val="hybridMultilevel"/>
    <w:tmpl w:val="25F200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2701784"/>
    <w:multiLevelType w:val="hybridMultilevel"/>
    <w:tmpl w:val="A15E16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2BC770F"/>
    <w:multiLevelType w:val="hybridMultilevel"/>
    <w:tmpl w:val="B85AF9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4912071"/>
    <w:multiLevelType w:val="hybridMultilevel"/>
    <w:tmpl w:val="F9445BC0"/>
    <w:lvl w:ilvl="0" w:tplc="4409001B">
      <w:start w:val="1"/>
      <w:numFmt w:val="lowerRoman"/>
      <w:lvlText w:val="%1."/>
      <w:lvlJc w:val="righ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nsid w:val="17583AE7"/>
    <w:multiLevelType w:val="hybridMultilevel"/>
    <w:tmpl w:val="FFDC48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C6051D4"/>
    <w:multiLevelType w:val="hybridMultilevel"/>
    <w:tmpl w:val="0C36E3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D561B40"/>
    <w:multiLevelType w:val="hybridMultilevel"/>
    <w:tmpl w:val="7EBEBDF6"/>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nsid w:val="21767012"/>
    <w:multiLevelType w:val="hybridMultilevel"/>
    <w:tmpl w:val="D96CAB12"/>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14">
    <w:nsid w:val="253469BE"/>
    <w:multiLevelType w:val="hybridMultilevel"/>
    <w:tmpl w:val="EBD03674"/>
    <w:lvl w:ilvl="0" w:tplc="4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270D52B4"/>
    <w:multiLevelType w:val="hybridMultilevel"/>
    <w:tmpl w:val="092E72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2BF516A3"/>
    <w:multiLevelType w:val="hybridMultilevel"/>
    <w:tmpl w:val="385A66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2F964FC6"/>
    <w:multiLevelType w:val="hybridMultilevel"/>
    <w:tmpl w:val="6370470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2A94460"/>
    <w:multiLevelType w:val="hybridMultilevel"/>
    <w:tmpl w:val="6436F0BC"/>
    <w:lvl w:ilvl="0" w:tplc="4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nsid w:val="348B6E97"/>
    <w:multiLevelType w:val="hybridMultilevel"/>
    <w:tmpl w:val="DACA16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349B651D"/>
    <w:multiLevelType w:val="hybridMultilevel"/>
    <w:tmpl w:val="CA62ADE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nsid w:val="35886297"/>
    <w:multiLevelType w:val="hybridMultilevel"/>
    <w:tmpl w:val="7B2CAA7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6EE15F6"/>
    <w:multiLevelType w:val="multilevel"/>
    <w:tmpl w:val="66B0DB0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3">
    <w:nsid w:val="3B125306"/>
    <w:multiLevelType w:val="hybridMultilevel"/>
    <w:tmpl w:val="950211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3F54472A"/>
    <w:multiLevelType w:val="hybridMultilevel"/>
    <w:tmpl w:val="AE0CA9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4BBA5C1B"/>
    <w:multiLevelType w:val="multilevel"/>
    <w:tmpl w:val="8B3045F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6">
    <w:nsid w:val="54477CB9"/>
    <w:multiLevelType w:val="hybridMultilevel"/>
    <w:tmpl w:val="2C60EA6C"/>
    <w:lvl w:ilvl="0" w:tplc="4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27">
    <w:nsid w:val="5A757496"/>
    <w:multiLevelType w:val="hybridMultilevel"/>
    <w:tmpl w:val="EB582C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5B4D6D0A"/>
    <w:multiLevelType w:val="hybridMultilevel"/>
    <w:tmpl w:val="C4F68A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646710EF"/>
    <w:multiLevelType w:val="hybridMultilevel"/>
    <w:tmpl w:val="B8C021E2"/>
    <w:lvl w:ilvl="0" w:tplc="4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nsid w:val="6E9216D9"/>
    <w:multiLevelType w:val="hybridMultilevel"/>
    <w:tmpl w:val="4B16ECFE"/>
    <w:lvl w:ilvl="0" w:tplc="4409001B">
      <w:start w:val="1"/>
      <w:numFmt w:val="low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1">
    <w:nsid w:val="71261BAD"/>
    <w:multiLevelType w:val="hybridMultilevel"/>
    <w:tmpl w:val="F6D02540"/>
    <w:lvl w:ilvl="0" w:tplc="0409000F">
      <w:start w:val="1"/>
      <w:numFmt w:val="decimal"/>
      <w:lvlText w:val="%1."/>
      <w:lvlJc w:val="left"/>
      <w:pPr>
        <w:ind w:left="7305"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69D36A8"/>
    <w:multiLevelType w:val="hybridMultilevel"/>
    <w:tmpl w:val="820216F2"/>
    <w:lvl w:ilvl="0" w:tplc="214E39F2">
      <w:start w:val="1"/>
      <w:numFmt w:val="upperRoman"/>
      <w:lvlText w:val="%1."/>
      <w:lvlJc w:val="left"/>
      <w:pPr>
        <w:ind w:left="720" w:hanging="72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3">
    <w:nsid w:val="777805C1"/>
    <w:multiLevelType w:val="hybridMultilevel"/>
    <w:tmpl w:val="CE3673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79D247FA"/>
    <w:multiLevelType w:val="multilevel"/>
    <w:tmpl w:val="21ECDA0E"/>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2"/>
  </w:num>
  <w:num w:numId="2">
    <w:abstractNumId w:val="21"/>
  </w:num>
  <w:num w:numId="3">
    <w:abstractNumId w:val="23"/>
  </w:num>
  <w:num w:numId="4">
    <w:abstractNumId w:val="0"/>
  </w:num>
  <w:num w:numId="5">
    <w:abstractNumId w:val="15"/>
  </w:num>
  <w:num w:numId="6">
    <w:abstractNumId w:val="10"/>
  </w:num>
  <w:num w:numId="7">
    <w:abstractNumId w:val="28"/>
  </w:num>
  <w:num w:numId="8">
    <w:abstractNumId w:val="5"/>
  </w:num>
  <w:num w:numId="9">
    <w:abstractNumId w:val="33"/>
  </w:num>
  <w:num w:numId="10">
    <w:abstractNumId w:val="13"/>
  </w:num>
  <w:num w:numId="11">
    <w:abstractNumId w:val="29"/>
  </w:num>
  <w:num w:numId="12">
    <w:abstractNumId w:val="18"/>
  </w:num>
  <w:num w:numId="13">
    <w:abstractNumId w:val="19"/>
  </w:num>
  <w:num w:numId="14">
    <w:abstractNumId w:val="11"/>
  </w:num>
  <w:num w:numId="15">
    <w:abstractNumId w:val="16"/>
  </w:num>
  <w:num w:numId="16">
    <w:abstractNumId w:val="2"/>
  </w:num>
  <w:num w:numId="17">
    <w:abstractNumId w:val="7"/>
  </w:num>
  <w:num w:numId="18">
    <w:abstractNumId w:val="27"/>
  </w:num>
  <w:num w:numId="19">
    <w:abstractNumId w:val="6"/>
  </w:num>
  <w:num w:numId="20">
    <w:abstractNumId w:val="24"/>
  </w:num>
  <w:num w:numId="21">
    <w:abstractNumId w:val="26"/>
  </w:num>
  <w:num w:numId="22">
    <w:abstractNumId w:val="14"/>
  </w:num>
  <w:num w:numId="23">
    <w:abstractNumId w:val="9"/>
  </w:num>
  <w:num w:numId="24">
    <w:abstractNumId w:val="4"/>
  </w:num>
  <w:num w:numId="25">
    <w:abstractNumId w:val="31"/>
  </w:num>
  <w:num w:numId="26">
    <w:abstractNumId w:val="32"/>
  </w:num>
  <w:num w:numId="27">
    <w:abstractNumId w:val="17"/>
  </w:num>
  <w:num w:numId="28">
    <w:abstractNumId w:val="8"/>
  </w:num>
  <w:num w:numId="29">
    <w:abstractNumId w:val="3"/>
  </w:num>
  <w:num w:numId="30">
    <w:abstractNumId w:val="25"/>
  </w:num>
  <w:num w:numId="31">
    <w:abstractNumId w:val="1"/>
  </w:num>
  <w:num w:numId="32">
    <w:abstractNumId w:val="22"/>
  </w:num>
  <w:num w:numId="33">
    <w:abstractNumId w:val="34"/>
  </w:num>
  <w:num w:numId="34">
    <w:abstractNumId w:val="20"/>
  </w:num>
  <w:num w:numId="3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6DD"/>
    <w:rsid w:val="0000024B"/>
    <w:rsid w:val="0000131F"/>
    <w:rsid w:val="00001B92"/>
    <w:rsid w:val="0000336D"/>
    <w:rsid w:val="000039CA"/>
    <w:rsid w:val="00005BB6"/>
    <w:rsid w:val="00005D90"/>
    <w:rsid w:val="000061D4"/>
    <w:rsid w:val="000074AB"/>
    <w:rsid w:val="000078C1"/>
    <w:rsid w:val="00010D95"/>
    <w:rsid w:val="00011A26"/>
    <w:rsid w:val="0001368E"/>
    <w:rsid w:val="000145A8"/>
    <w:rsid w:val="00014634"/>
    <w:rsid w:val="000156EA"/>
    <w:rsid w:val="00016A5D"/>
    <w:rsid w:val="000201FB"/>
    <w:rsid w:val="0002177F"/>
    <w:rsid w:val="00021C8C"/>
    <w:rsid w:val="00022644"/>
    <w:rsid w:val="000236BD"/>
    <w:rsid w:val="00024B1A"/>
    <w:rsid w:val="00024E44"/>
    <w:rsid w:val="00025017"/>
    <w:rsid w:val="000267F9"/>
    <w:rsid w:val="00027EFD"/>
    <w:rsid w:val="0003066C"/>
    <w:rsid w:val="000312C2"/>
    <w:rsid w:val="000316D1"/>
    <w:rsid w:val="000334E2"/>
    <w:rsid w:val="00034087"/>
    <w:rsid w:val="00035D60"/>
    <w:rsid w:val="00036903"/>
    <w:rsid w:val="00041044"/>
    <w:rsid w:val="00041C24"/>
    <w:rsid w:val="000422B2"/>
    <w:rsid w:val="00042A76"/>
    <w:rsid w:val="000469DA"/>
    <w:rsid w:val="000469EE"/>
    <w:rsid w:val="000471BB"/>
    <w:rsid w:val="00047CFF"/>
    <w:rsid w:val="00047D20"/>
    <w:rsid w:val="00050537"/>
    <w:rsid w:val="00053A07"/>
    <w:rsid w:val="00054308"/>
    <w:rsid w:val="00054A0E"/>
    <w:rsid w:val="00062482"/>
    <w:rsid w:val="00062A11"/>
    <w:rsid w:val="00062D12"/>
    <w:rsid w:val="000648B7"/>
    <w:rsid w:val="000666C8"/>
    <w:rsid w:val="000705F4"/>
    <w:rsid w:val="00071ECF"/>
    <w:rsid w:val="0007269A"/>
    <w:rsid w:val="00073947"/>
    <w:rsid w:val="00075BC2"/>
    <w:rsid w:val="00076EB5"/>
    <w:rsid w:val="00080441"/>
    <w:rsid w:val="00080C2A"/>
    <w:rsid w:val="00080E4B"/>
    <w:rsid w:val="000812ED"/>
    <w:rsid w:val="000817EF"/>
    <w:rsid w:val="00084038"/>
    <w:rsid w:val="0008491E"/>
    <w:rsid w:val="0008541F"/>
    <w:rsid w:val="00085AD9"/>
    <w:rsid w:val="00087C22"/>
    <w:rsid w:val="0009004E"/>
    <w:rsid w:val="00090B60"/>
    <w:rsid w:val="00090C22"/>
    <w:rsid w:val="00091AAA"/>
    <w:rsid w:val="00092716"/>
    <w:rsid w:val="00093ACE"/>
    <w:rsid w:val="00096E85"/>
    <w:rsid w:val="00097C2C"/>
    <w:rsid w:val="000A0027"/>
    <w:rsid w:val="000A06B8"/>
    <w:rsid w:val="000A2A2C"/>
    <w:rsid w:val="000A3299"/>
    <w:rsid w:val="000A51C4"/>
    <w:rsid w:val="000A59BF"/>
    <w:rsid w:val="000A5AD7"/>
    <w:rsid w:val="000A6304"/>
    <w:rsid w:val="000A667E"/>
    <w:rsid w:val="000A6D1C"/>
    <w:rsid w:val="000A739D"/>
    <w:rsid w:val="000A7888"/>
    <w:rsid w:val="000A7B91"/>
    <w:rsid w:val="000A7ECB"/>
    <w:rsid w:val="000B0E45"/>
    <w:rsid w:val="000B2363"/>
    <w:rsid w:val="000B2E01"/>
    <w:rsid w:val="000B2FA8"/>
    <w:rsid w:val="000B37EC"/>
    <w:rsid w:val="000B4BBA"/>
    <w:rsid w:val="000B4C2D"/>
    <w:rsid w:val="000B5A6C"/>
    <w:rsid w:val="000C3E2D"/>
    <w:rsid w:val="000C4C0A"/>
    <w:rsid w:val="000C526E"/>
    <w:rsid w:val="000C53FA"/>
    <w:rsid w:val="000C5535"/>
    <w:rsid w:val="000C5C08"/>
    <w:rsid w:val="000C70D3"/>
    <w:rsid w:val="000C7257"/>
    <w:rsid w:val="000C7E81"/>
    <w:rsid w:val="000D0C3C"/>
    <w:rsid w:val="000D1413"/>
    <w:rsid w:val="000D1451"/>
    <w:rsid w:val="000D569C"/>
    <w:rsid w:val="000D5B8E"/>
    <w:rsid w:val="000D5E91"/>
    <w:rsid w:val="000D7D04"/>
    <w:rsid w:val="000E0620"/>
    <w:rsid w:val="000E0704"/>
    <w:rsid w:val="000E0766"/>
    <w:rsid w:val="000E3524"/>
    <w:rsid w:val="000E4163"/>
    <w:rsid w:val="000E460F"/>
    <w:rsid w:val="000E6501"/>
    <w:rsid w:val="000E7094"/>
    <w:rsid w:val="000F1549"/>
    <w:rsid w:val="000F2C49"/>
    <w:rsid w:val="000F3493"/>
    <w:rsid w:val="000F376A"/>
    <w:rsid w:val="000F39FF"/>
    <w:rsid w:val="000F3D63"/>
    <w:rsid w:val="000F3F40"/>
    <w:rsid w:val="000F5A23"/>
    <w:rsid w:val="000F5B78"/>
    <w:rsid w:val="000F6A39"/>
    <w:rsid w:val="000F6C50"/>
    <w:rsid w:val="000F6F0B"/>
    <w:rsid w:val="000F764C"/>
    <w:rsid w:val="00100AA9"/>
    <w:rsid w:val="00102431"/>
    <w:rsid w:val="00103F1B"/>
    <w:rsid w:val="00105C89"/>
    <w:rsid w:val="00106549"/>
    <w:rsid w:val="00107A30"/>
    <w:rsid w:val="00111060"/>
    <w:rsid w:val="001126C2"/>
    <w:rsid w:val="00113CAB"/>
    <w:rsid w:val="00113FC0"/>
    <w:rsid w:val="00114164"/>
    <w:rsid w:val="00114B4E"/>
    <w:rsid w:val="00114CA4"/>
    <w:rsid w:val="00115926"/>
    <w:rsid w:val="0011639B"/>
    <w:rsid w:val="001165AF"/>
    <w:rsid w:val="0011768A"/>
    <w:rsid w:val="00120565"/>
    <w:rsid w:val="001215DB"/>
    <w:rsid w:val="001218F5"/>
    <w:rsid w:val="00122C77"/>
    <w:rsid w:val="00124608"/>
    <w:rsid w:val="00126668"/>
    <w:rsid w:val="001268DE"/>
    <w:rsid w:val="001269C5"/>
    <w:rsid w:val="00126A51"/>
    <w:rsid w:val="001273E0"/>
    <w:rsid w:val="00130F7A"/>
    <w:rsid w:val="00131F91"/>
    <w:rsid w:val="001328EE"/>
    <w:rsid w:val="0013301A"/>
    <w:rsid w:val="00133073"/>
    <w:rsid w:val="001337FB"/>
    <w:rsid w:val="00133A86"/>
    <w:rsid w:val="00134896"/>
    <w:rsid w:val="00135EEB"/>
    <w:rsid w:val="00137EB9"/>
    <w:rsid w:val="00146E9A"/>
    <w:rsid w:val="001500B3"/>
    <w:rsid w:val="00153F91"/>
    <w:rsid w:val="00155322"/>
    <w:rsid w:val="0015606F"/>
    <w:rsid w:val="00156708"/>
    <w:rsid w:val="00157FA7"/>
    <w:rsid w:val="001603F3"/>
    <w:rsid w:val="00161305"/>
    <w:rsid w:val="00162DDB"/>
    <w:rsid w:val="00162E69"/>
    <w:rsid w:val="00163B11"/>
    <w:rsid w:val="00164C59"/>
    <w:rsid w:val="00165A86"/>
    <w:rsid w:val="001662AF"/>
    <w:rsid w:val="00170884"/>
    <w:rsid w:val="001718F7"/>
    <w:rsid w:val="00173B38"/>
    <w:rsid w:val="00174FD7"/>
    <w:rsid w:val="00175CF2"/>
    <w:rsid w:val="00177E23"/>
    <w:rsid w:val="00180271"/>
    <w:rsid w:val="00181435"/>
    <w:rsid w:val="0018176D"/>
    <w:rsid w:val="001817B7"/>
    <w:rsid w:val="00183BE1"/>
    <w:rsid w:val="00184847"/>
    <w:rsid w:val="00186A2D"/>
    <w:rsid w:val="00186F64"/>
    <w:rsid w:val="00187EB7"/>
    <w:rsid w:val="00190050"/>
    <w:rsid w:val="001900D4"/>
    <w:rsid w:val="0019053D"/>
    <w:rsid w:val="00190A1E"/>
    <w:rsid w:val="00190AFA"/>
    <w:rsid w:val="001931F7"/>
    <w:rsid w:val="00194354"/>
    <w:rsid w:val="00194D29"/>
    <w:rsid w:val="00195982"/>
    <w:rsid w:val="00195DAC"/>
    <w:rsid w:val="00196A1B"/>
    <w:rsid w:val="001A01B5"/>
    <w:rsid w:val="001A01C8"/>
    <w:rsid w:val="001A027D"/>
    <w:rsid w:val="001A060E"/>
    <w:rsid w:val="001A21CD"/>
    <w:rsid w:val="001A268A"/>
    <w:rsid w:val="001A4B2C"/>
    <w:rsid w:val="001A4BC5"/>
    <w:rsid w:val="001A558A"/>
    <w:rsid w:val="001A55F4"/>
    <w:rsid w:val="001A6AFC"/>
    <w:rsid w:val="001A7B01"/>
    <w:rsid w:val="001B0213"/>
    <w:rsid w:val="001B0781"/>
    <w:rsid w:val="001B0832"/>
    <w:rsid w:val="001B0D3C"/>
    <w:rsid w:val="001B1DA9"/>
    <w:rsid w:val="001B33A8"/>
    <w:rsid w:val="001B3899"/>
    <w:rsid w:val="001B391E"/>
    <w:rsid w:val="001B42D5"/>
    <w:rsid w:val="001B4738"/>
    <w:rsid w:val="001B5563"/>
    <w:rsid w:val="001B6988"/>
    <w:rsid w:val="001B7247"/>
    <w:rsid w:val="001C008E"/>
    <w:rsid w:val="001C162A"/>
    <w:rsid w:val="001C1C35"/>
    <w:rsid w:val="001C2078"/>
    <w:rsid w:val="001C2421"/>
    <w:rsid w:val="001C377B"/>
    <w:rsid w:val="001C3DBB"/>
    <w:rsid w:val="001C42B7"/>
    <w:rsid w:val="001C4D3C"/>
    <w:rsid w:val="001C56DD"/>
    <w:rsid w:val="001D04BB"/>
    <w:rsid w:val="001D2C64"/>
    <w:rsid w:val="001D2D07"/>
    <w:rsid w:val="001D692D"/>
    <w:rsid w:val="001D70D4"/>
    <w:rsid w:val="001E16A9"/>
    <w:rsid w:val="001E2233"/>
    <w:rsid w:val="001E2E22"/>
    <w:rsid w:val="001E3092"/>
    <w:rsid w:val="001E4802"/>
    <w:rsid w:val="001E4A31"/>
    <w:rsid w:val="001E5269"/>
    <w:rsid w:val="001E5522"/>
    <w:rsid w:val="001E5EE0"/>
    <w:rsid w:val="001E6184"/>
    <w:rsid w:val="001E6E69"/>
    <w:rsid w:val="001E7CE0"/>
    <w:rsid w:val="001F1273"/>
    <w:rsid w:val="001F13D0"/>
    <w:rsid w:val="001F2B05"/>
    <w:rsid w:val="001F2CF9"/>
    <w:rsid w:val="001F3E83"/>
    <w:rsid w:val="001F54ED"/>
    <w:rsid w:val="002058A0"/>
    <w:rsid w:val="0020661D"/>
    <w:rsid w:val="002111D1"/>
    <w:rsid w:val="00211281"/>
    <w:rsid w:val="0021157B"/>
    <w:rsid w:val="00213590"/>
    <w:rsid w:val="002141BF"/>
    <w:rsid w:val="00215E46"/>
    <w:rsid w:val="002166B1"/>
    <w:rsid w:val="00217CD0"/>
    <w:rsid w:val="002203A8"/>
    <w:rsid w:val="00221897"/>
    <w:rsid w:val="00222F60"/>
    <w:rsid w:val="00226756"/>
    <w:rsid w:val="0022761D"/>
    <w:rsid w:val="00227898"/>
    <w:rsid w:val="002309D1"/>
    <w:rsid w:val="00231FF6"/>
    <w:rsid w:val="00232409"/>
    <w:rsid w:val="0023655D"/>
    <w:rsid w:val="00237326"/>
    <w:rsid w:val="0023795F"/>
    <w:rsid w:val="0024078E"/>
    <w:rsid w:val="00240CE5"/>
    <w:rsid w:val="00241F64"/>
    <w:rsid w:val="00242BAE"/>
    <w:rsid w:val="00252152"/>
    <w:rsid w:val="00252176"/>
    <w:rsid w:val="00252D0C"/>
    <w:rsid w:val="00253198"/>
    <w:rsid w:val="00253D12"/>
    <w:rsid w:val="002543EF"/>
    <w:rsid w:val="002561AC"/>
    <w:rsid w:val="00257AFE"/>
    <w:rsid w:val="0026186A"/>
    <w:rsid w:val="002624EC"/>
    <w:rsid w:val="00262A1E"/>
    <w:rsid w:val="00262C6B"/>
    <w:rsid w:val="002634CE"/>
    <w:rsid w:val="00263D09"/>
    <w:rsid w:val="00264017"/>
    <w:rsid w:val="0026552B"/>
    <w:rsid w:val="00266916"/>
    <w:rsid w:val="00266C26"/>
    <w:rsid w:val="002672AF"/>
    <w:rsid w:val="00270E22"/>
    <w:rsid w:val="00272269"/>
    <w:rsid w:val="00272772"/>
    <w:rsid w:val="00273911"/>
    <w:rsid w:val="00274EEE"/>
    <w:rsid w:val="00276E08"/>
    <w:rsid w:val="00281517"/>
    <w:rsid w:val="00282F90"/>
    <w:rsid w:val="00283B56"/>
    <w:rsid w:val="002846F4"/>
    <w:rsid w:val="00284AD9"/>
    <w:rsid w:val="00285D26"/>
    <w:rsid w:val="00286A0E"/>
    <w:rsid w:val="0028747F"/>
    <w:rsid w:val="00287905"/>
    <w:rsid w:val="00290483"/>
    <w:rsid w:val="0029168C"/>
    <w:rsid w:val="002926D6"/>
    <w:rsid w:val="00296BE5"/>
    <w:rsid w:val="00297196"/>
    <w:rsid w:val="00297A1A"/>
    <w:rsid w:val="002A1CF1"/>
    <w:rsid w:val="002A28C2"/>
    <w:rsid w:val="002A3B65"/>
    <w:rsid w:val="002A5262"/>
    <w:rsid w:val="002A5533"/>
    <w:rsid w:val="002A6312"/>
    <w:rsid w:val="002A7433"/>
    <w:rsid w:val="002B1704"/>
    <w:rsid w:val="002B3510"/>
    <w:rsid w:val="002B45D2"/>
    <w:rsid w:val="002B49C2"/>
    <w:rsid w:val="002B5053"/>
    <w:rsid w:val="002B5786"/>
    <w:rsid w:val="002B698F"/>
    <w:rsid w:val="002B73A4"/>
    <w:rsid w:val="002C04AE"/>
    <w:rsid w:val="002C0A7F"/>
    <w:rsid w:val="002C0E9B"/>
    <w:rsid w:val="002C10C9"/>
    <w:rsid w:val="002C2185"/>
    <w:rsid w:val="002C2334"/>
    <w:rsid w:val="002C5026"/>
    <w:rsid w:val="002C564C"/>
    <w:rsid w:val="002C6009"/>
    <w:rsid w:val="002C637D"/>
    <w:rsid w:val="002C64C8"/>
    <w:rsid w:val="002D0638"/>
    <w:rsid w:val="002D215F"/>
    <w:rsid w:val="002D28D5"/>
    <w:rsid w:val="002D348B"/>
    <w:rsid w:val="002D4305"/>
    <w:rsid w:val="002D478F"/>
    <w:rsid w:val="002D491F"/>
    <w:rsid w:val="002D4D61"/>
    <w:rsid w:val="002D4EA9"/>
    <w:rsid w:val="002D5012"/>
    <w:rsid w:val="002D67D0"/>
    <w:rsid w:val="002E02BE"/>
    <w:rsid w:val="002E1A78"/>
    <w:rsid w:val="002E1E2E"/>
    <w:rsid w:val="002E3FDF"/>
    <w:rsid w:val="002E5ABC"/>
    <w:rsid w:val="002E79FD"/>
    <w:rsid w:val="002F11E0"/>
    <w:rsid w:val="002F716D"/>
    <w:rsid w:val="002F76C0"/>
    <w:rsid w:val="002F7C25"/>
    <w:rsid w:val="00300BEF"/>
    <w:rsid w:val="00300D6D"/>
    <w:rsid w:val="00302C80"/>
    <w:rsid w:val="00303690"/>
    <w:rsid w:val="003060AA"/>
    <w:rsid w:val="00306D60"/>
    <w:rsid w:val="00306F50"/>
    <w:rsid w:val="00307EFA"/>
    <w:rsid w:val="00311BD2"/>
    <w:rsid w:val="00312294"/>
    <w:rsid w:val="0031270D"/>
    <w:rsid w:val="00312C6E"/>
    <w:rsid w:val="003136D4"/>
    <w:rsid w:val="0031383B"/>
    <w:rsid w:val="003174AD"/>
    <w:rsid w:val="003214ED"/>
    <w:rsid w:val="00321ABB"/>
    <w:rsid w:val="00322B74"/>
    <w:rsid w:val="00323D32"/>
    <w:rsid w:val="0033035D"/>
    <w:rsid w:val="00330997"/>
    <w:rsid w:val="00330D26"/>
    <w:rsid w:val="00330EF8"/>
    <w:rsid w:val="003312FC"/>
    <w:rsid w:val="00332344"/>
    <w:rsid w:val="00332352"/>
    <w:rsid w:val="00332EE4"/>
    <w:rsid w:val="00334AB2"/>
    <w:rsid w:val="00335C10"/>
    <w:rsid w:val="00337A31"/>
    <w:rsid w:val="003406F9"/>
    <w:rsid w:val="00340777"/>
    <w:rsid w:val="00342350"/>
    <w:rsid w:val="00342B6E"/>
    <w:rsid w:val="00343603"/>
    <w:rsid w:val="003453DE"/>
    <w:rsid w:val="003454DC"/>
    <w:rsid w:val="00345AF6"/>
    <w:rsid w:val="00350D91"/>
    <w:rsid w:val="0035216A"/>
    <w:rsid w:val="0035281D"/>
    <w:rsid w:val="00352EB9"/>
    <w:rsid w:val="0035340F"/>
    <w:rsid w:val="00355427"/>
    <w:rsid w:val="00355F04"/>
    <w:rsid w:val="00360785"/>
    <w:rsid w:val="00361796"/>
    <w:rsid w:val="00362838"/>
    <w:rsid w:val="003639F4"/>
    <w:rsid w:val="00364ED2"/>
    <w:rsid w:val="00365280"/>
    <w:rsid w:val="00366163"/>
    <w:rsid w:val="0036796C"/>
    <w:rsid w:val="0037136B"/>
    <w:rsid w:val="00371A6C"/>
    <w:rsid w:val="00371B61"/>
    <w:rsid w:val="00374129"/>
    <w:rsid w:val="00375188"/>
    <w:rsid w:val="003758C2"/>
    <w:rsid w:val="003760D9"/>
    <w:rsid w:val="00376370"/>
    <w:rsid w:val="003767FD"/>
    <w:rsid w:val="00377230"/>
    <w:rsid w:val="00380AA2"/>
    <w:rsid w:val="0038186D"/>
    <w:rsid w:val="00381F15"/>
    <w:rsid w:val="00382017"/>
    <w:rsid w:val="00382A3A"/>
    <w:rsid w:val="003853CF"/>
    <w:rsid w:val="0038681F"/>
    <w:rsid w:val="0039097D"/>
    <w:rsid w:val="00391A7B"/>
    <w:rsid w:val="00393436"/>
    <w:rsid w:val="0039522C"/>
    <w:rsid w:val="003953DF"/>
    <w:rsid w:val="00397E86"/>
    <w:rsid w:val="003A331A"/>
    <w:rsid w:val="003A6982"/>
    <w:rsid w:val="003B02B1"/>
    <w:rsid w:val="003B1AC3"/>
    <w:rsid w:val="003B1B13"/>
    <w:rsid w:val="003B1BD5"/>
    <w:rsid w:val="003B4888"/>
    <w:rsid w:val="003C1A95"/>
    <w:rsid w:val="003C1E4C"/>
    <w:rsid w:val="003C1F8B"/>
    <w:rsid w:val="003C282F"/>
    <w:rsid w:val="003C4938"/>
    <w:rsid w:val="003C5E8D"/>
    <w:rsid w:val="003C70B4"/>
    <w:rsid w:val="003C789A"/>
    <w:rsid w:val="003D0510"/>
    <w:rsid w:val="003D151F"/>
    <w:rsid w:val="003D200E"/>
    <w:rsid w:val="003D230E"/>
    <w:rsid w:val="003D3A58"/>
    <w:rsid w:val="003D67D9"/>
    <w:rsid w:val="003E283B"/>
    <w:rsid w:val="003E2DCF"/>
    <w:rsid w:val="003E2EA6"/>
    <w:rsid w:val="003E3811"/>
    <w:rsid w:val="003E416B"/>
    <w:rsid w:val="003E42A3"/>
    <w:rsid w:val="003E5368"/>
    <w:rsid w:val="003E5419"/>
    <w:rsid w:val="003E56D6"/>
    <w:rsid w:val="003E651B"/>
    <w:rsid w:val="003E6D74"/>
    <w:rsid w:val="003F0405"/>
    <w:rsid w:val="003F0A7B"/>
    <w:rsid w:val="003F1655"/>
    <w:rsid w:val="003F1A07"/>
    <w:rsid w:val="003F307A"/>
    <w:rsid w:val="003F3507"/>
    <w:rsid w:val="003F3FFE"/>
    <w:rsid w:val="003F74A9"/>
    <w:rsid w:val="003F77A6"/>
    <w:rsid w:val="004007E9"/>
    <w:rsid w:val="00400E4F"/>
    <w:rsid w:val="004014B5"/>
    <w:rsid w:val="004020C3"/>
    <w:rsid w:val="00402479"/>
    <w:rsid w:val="0040262C"/>
    <w:rsid w:val="00402A7A"/>
    <w:rsid w:val="004059DA"/>
    <w:rsid w:val="004061C7"/>
    <w:rsid w:val="0040689C"/>
    <w:rsid w:val="004078F6"/>
    <w:rsid w:val="00410335"/>
    <w:rsid w:val="00411647"/>
    <w:rsid w:val="004140CC"/>
    <w:rsid w:val="00415FE9"/>
    <w:rsid w:val="0041690A"/>
    <w:rsid w:val="00416A15"/>
    <w:rsid w:val="00416EF6"/>
    <w:rsid w:val="00417487"/>
    <w:rsid w:val="00420A5E"/>
    <w:rsid w:val="00421B66"/>
    <w:rsid w:val="004237B3"/>
    <w:rsid w:val="00425D2F"/>
    <w:rsid w:val="00425EA7"/>
    <w:rsid w:val="00426853"/>
    <w:rsid w:val="00426EEB"/>
    <w:rsid w:val="00427D18"/>
    <w:rsid w:val="00427E5C"/>
    <w:rsid w:val="004322F9"/>
    <w:rsid w:val="00433155"/>
    <w:rsid w:val="00433656"/>
    <w:rsid w:val="0043445B"/>
    <w:rsid w:val="00437C7C"/>
    <w:rsid w:val="00440505"/>
    <w:rsid w:val="004412CC"/>
    <w:rsid w:val="004414C6"/>
    <w:rsid w:val="00442778"/>
    <w:rsid w:val="00442A8F"/>
    <w:rsid w:val="0044509A"/>
    <w:rsid w:val="00446313"/>
    <w:rsid w:val="004519DB"/>
    <w:rsid w:val="0045279B"/>
    <w:rsid w:val="00453A46"/>
    <w:rsid w:val="00454607"/>
    <w:rsid w:val="004561A0"/>
    <w:rsid w:val="00456412"/>
    <w:rsid w:val="00457284"/>
    <w:rsid w:val="00457AAB"/>
    <w:rsid w:val="00457AF0"/>
    <w:rsid w:val="0046437F"/>
    <w:rsid w:val="00464795"/>
    <w:rsid w:val="00465987"/>
    <w:rsid w:val="004673EC"/>
    <w:rsid w:val="00467EC4"/>
    <w:rsid w:val="00473A73"/>
    <w:rsid w:val="0047409B"/>
    <w:rsid w:val="00475C7A"/>
    <w:rsid w:val="004767A0"/>
    <w:rsid w:val="00476B80"/>
    <w:rsid w:val="0047700C"/>
    <w:rsid w:val="0048248C"/>
    <w:rsid w:val="0048321B"/>
    <w:rsid w:val="00483E73"/>
    <w:rsid w:val="004851F2"/>
    <w:rsid w:val="00485A45"/>
    <w:rsid w:val="00486260"/>
    <w:rsid w:val="0048643F"/>
    <w:rsid w:val="0048679D"/>
    <w:rsid w:val="00486F1C"/>
    <w:rsid w:val="00490263"/>
    <w:rsid w:val="00492C10"/>
    <w:rsid w:val="00492C75"/>
    <w:rsid w:val="004933FD"/>
    <w:rsid w:val="00495071"/>
    <w:rsid w:val="004977DB"/>
    <w:rsid w:val="004A0D12"/>
    <w:rsid w:val="004A0F92"/>
    <w:rsid w:val="004A1BC0"/>
    <w:rsid w:val="004A1E3C"/>
    <w:rsid w:val="004A3397"/>
    <w:rsid w:val="004A3E2A"/>
    <w:rsid w:val="004B1479"/>
    <w:rsid w:val="004B1BA1"/>
    <w:rsid w:val="004B305D"/>
    <w:rsid w:val="004B374D"/>
    <w:rsid w:val="004B5046"/>
    <w:rsid w:val="004B56EA"/>
    <w:rsid w:val="004B5796"/>
    <w:rsid w:val="004B605D"/>
    <w:rsid w:val="004B7831"/>
    <w:rsid w:val="004C01DC"/>
    <w:rsid w:val="004C0658"/>
    <w:rsid w:val="004C097E"/>
    <w:rsid w:val="004C1C97"/>
    <w:rsid w:val="004C22A3"/>
    <w:rsid w:val="004C2358"/>
    <w:rsid w:val="004C3296"/>
    <w:rsid w:val="004C4855"/>
    <w:rsid w:val="004C599C"/>
    <w:rsid w:val="004C5A4D"/>
    <w:rsid w:val="004C617C"/>
    <w:rsid w:val="004C6209"/>
    <w:rsid w:val="004C645B"/>
    <w:rsid w:val="004C6CDA"/>
    <w:rsid w:val="004C70B4"/>
    <w:rsid w:val="004C7630"/>
    <w:rsid w:val="004D04C2"/>
    <w:rsid w:val="004D0591"/>
    <w:rsid w:val="004D0793"/>
    <w:rsid w:val="004D114D"/>
    <w:rsid w:val="004D16B4"/>
    <w:rsid w:val="004D2905"/>
    <w:rsid w:val="004D4553"/>
    <w:rsid w:val="004D5371"/>
    <w:rsid w:val="004D6450"/>
    <w:rsid w:val="004D7680"/>
    <w:rsid w:val="004D7DF4"/>
    <w:rsid w:val="004E0333"/>
    <w:rsid w:val="004E0992"/>
    <w:rsid w:val="004E1B29"/>
    <w:rsid w:val="004E2891"/>
    <w:rsid w:val="004E3B72"/>
    <w:rsid w:val="004E55A4"/>
    <w:rsid w:val="004E5FA6"/>
    <w:rsid w:val="004E61E4"/>
    <w:rsid w:val="004E67D1"/>
    <w:rsid w:val="004E71CE"/>
    <w:rsid w:val="004F06EF"/>
    <w:rsid w:val="004F1F5E"/>
    <w:rsid w:val="004F2111"/>
    <w:rsid w:val="004F595B"/>
    <w:rsid w:val="00501736"/>
    <w:rsid w:val="00501A65"/>
    <w:rsid w:val="00502EA8"/>
    <w:rsid w:val="00503648"/>
    <w:rsid w:val="00503984"/>
    <w:rsid w:val="005048C9"/>
    <w:rsid w:val="00506E95"/>
    <w:rsid w:val="00507965"/>
    <w:rsid w:val="00513169"/>
    <w:rsid w:val="0051329A"/>
    <w:rsid w:val="00513B32"/>
    <w:rsid w:val="00515F6F"/>
    <w:rsid w:val="00516A7E"/>
    <w:rsid w:val="00520038"/>
    <w:rsid w:val="005211DF"/>
    <w:rsid w:val="00522047"/>
    <w:rsid w:val="00522C59"/>
    <w:rsid w:val="0052545D"/>
    <w:rsid w:val="005257F2"/>
    <w:rsid w:val="00525B5B"/>
    <w:rsid w:val="005302B8"/>
    <w:rsid w:val="00531239"/>
    <w:rsid w:val="005343C0"/>
    <w:rsid w:val="00535BE0"/>
    <w:rsid w:val="005378CD"/>
    <w:rsid w:val="00537E13"/>
    <w:rsid w:val="00540220"/>
    <w:rsid w:val="00540304"/>
    <w:rsid w:val="0054172B"/>
    <w:rsid w:val="00541B01"/>
    <w:rsid w:val="00543F9E"/>
    <w:rsid w:val="00544A74"/>
    <w:rsid w:val="00544B66"/>
    <w:rsid w:val="00544EA9"/>
    <w:rsid w:val="00546965"/>
    <w:rsid w:val="00550B81"/>
    <w:rsid w:val="005517AA"/>
    <w:rsid w:val="00551AD3"/>
    <w:rsid w:val="00551DB5"/>
    <w:rsid w:val="005531C3"/>
    <w:rsid w:val="005540E0"/>
    <w:rsid w:val="00554847"/>
    <w:rsid w:val="00557823"/>
    <w:rsid w:val="005606DF"/>
    <w:rsid w:val="00563A3B"/>
    <w:rsid w:val="00563EB2"/>
    <w:rsid w:val="005642F0"/>
    <w:rsid w:val="00566B87"/>
    <w:rsid w:val="00566FA8"/>
    <w:rsid w:val="00567561"/>
    <w:rsid w:val="005717AF"/>
    <w:rsid w:val="0057404C"/>
    <w:rsid w:val="00574067"/>
    <w:rsid w:val="00575BE7"/>
    <w:rsid w:val="00581815"/>
    <w:rsid w:val="00583EF3"/>
    <w:rsid w:val="005846C8"/>
    <w:rsid w:val="005848C8"/>
    <w:rsid w:val="00584F89"/>
    <w:rsid w:val="0058507E"/>
    <w:rsid w:val="00592544"/>
    <w:rsid w:val="00592B7E"/>
    <w:rsid w:val="00592DB1"/>
    <w:rsid w:val="005931E7"/>
    <w:rsid w:val="00593229"/>
    <w:rsid w:val="005947CB"/>
    <w:rsid w:val="00594F4D"/>
    <w:rsid w:val="00595717"/>
    <w:rsid w:val="00597903"/>
    <w:rsid w:val="005A0D79"/>
    <w:rsid w:val="005A308F"/>
    <w:rsid w:val="005A4A51"/>
    <w:rsid w:val="005A506F"/>
    <w:rsid w:val="005A53BF"/>
    <w:rsid w:val="005A55C0"/>
    <w:rsid w:val="005A5AB3"/>
    <w:rsid w:val="005A5F8A"/>
    <w:rsid w:val="005B101C"/>
    <w:rsid w:val="005B1B02"/>
    <w:rsid w:val="005B1CD2"/>
    <w:rsid w:val="005B201B"/>
    <w:rsid w:val="005B4062"/>
    <w:rsid w:val="005B416D"/>
    <w:rsid w:val="005B4B11"/>
    <w:rsid w:val="005B50E2"/>
    <w:rsid w:val="005B6826"/>
    <w:rsid w:val="005B7376"/>
    <w:rsid w:val="005B7C12"/>
    <w:rsid w:val="005C07C7"/>
    <w:rsid w:val="005C1697"/>
    <w:rsid w:val="005C2024"/>
    <w:rsid w:val="005C4D57"/>
    <w:rsid w:val="005C6129"/>
    <w:rsid w:val="005C6B27"/>
    <w:rsid w:val="005C7D8D"/>
    <w:rsid w:val="005D01F1"/>
    <w:rsid w:val="005D1743"/>
    <w:rsid w:val="005D207F"/>
    <w:rsid w:val="005D3716"/>
    <w:rsid w:val="005D6582"/>
    <w:rsid w:val="005D6AF0"/>
    <w:rsid w:val="005D71EB"/>
    <w:rsid w:val="005E2645"/>
    <w:rsid w:val="005E30F8"/>
    <w:rsid w:val="005E4252"/>
    <w:rsid w:val="005E4580"/>
    <w:rsid w:val="005E4871"/>
    <w:rsid w:val="005E63F2"/>
    <w:rsid w:val="005E651F"/>
    <w:rsid w:val="005F3FD2"/>
    <w:rsid w:val="005F69F9"/>
    <w:rsid w:val="005F6E13"/>
    <w:rsid w:val="0060033A"/>
    <w:rsid w:val="0060101F"/>
    <w:rsid w:val="00601ED8"/>
    <w:rsid w:val="006027DC"/>
    <w:rsid w:val="00603207"/>
    <w:rsid w:val="00603A5D"/>
    <w:rsid w:val="00603CEC"/>
    <w:rsid w:val="006041FD"/>
    <w:rsid w:val="00605590"/>
    <w:rsid w:val="00610C2D"/>
    <w:rsid w:val="0061275B"/>
    <w:rsid w:val="006127C7"/>
    <w:rsid w:val="0061453E"/>
    <w:rsid w:val="00620BCD"/>
    <w:rsid w:val="006223C6"/>
    <w:rsid w:val="00623A00"/>
    <w:rsid w:val="00623FC0"/>
    <w:rsid w:val="006246F0"/>
    <w:rsid w:val="00624F73"/>
    <w:rsid w:val="006250DB"/>
    <w:rsid w:val="0062645E"/>
    <w:rsid w:val="00626F34"/>
    <w:rsid w:val="006302B3"/>
    <w:rsid w:val="0063043E"/>
    <w:rsid w:val="00631E97"/>
    <w:rsid w:val="00632EAB"/>
    <w:rsid w:val="0063484B"/>
    <w:rsid w:val="00634A2F"/>
    <w:rsid w:val="00634CF0"/>
    <w:rsid w:val="0063601B"/>
    <w:rsid w:val="00636B71"/>
    <w:rsid w:val="00640365"/>
    <w:rsid w:val="00640488"/>
    <w:rsid w:val="00643138"/>
    <w:rsid w:val="0064527E"/>
    <w:rsid w:val="00645B33"/>
    <w:rsid w:val="00646AEB"/>
    <w:rsid w:val="00646EFB"/>
    <w:rsid w:val="00651541"/>
    <w:rsid w:val="006528E1"/>
    <w:rsid w:val="00655180"/>
    <w:rsid w:val="00655352"/>
    <w:rsid w:val="00655AAA"/>
    <w:rsid w:val="00655B29"/>
    <w:rsid w:val="00655ED1"/>
    <w:rsid w:val="00655FCD"/>
    <w:rsid w:val="00656429"/>
    <w:rsid w:val="00656577"/>
    <w:rsid w:val="00657327"/>
    <w:rsid w:val="00657A67"/>
    <w:rsid w:val="0066077A"/>
    <w:rsid w:val="0066089B"/>
    <w:rsid w:val="00662397"/>
    <w:rsid w:val="00663E49"/>
    <w:rsid w:val="00663EEF"/>
    <w:rsid w:val="0066588F"/>
    <w:rsid w:val="00665D13"/>
    <w:rsid w:val="00667010"/>
    <w:rsid w:val="00670A11"/>
    <w:rsid w:val="00671DC4"/>
    <w:rsid w:val="006727A4"/>
    <w:rsid w:val="0067515A"/>
    <w:rsid w:val="00676D1B"/>
    <w:rsid w:val="0068062F"/>
    <w:rsid w:val="00681430"/>
    <w:rsid w:val="006825C6"/>
    <w:rsid w:val="00682C72"/>
    <w:rsid w:val="0068490A"/>
    <w:rsid w:val="00684EC1"/>
    <w:rsid w:val="00685079"/>
    <w:rsid w:val="00686536"/>
    <w:rsid w:val="0068658C"/>
    <w:rsid w:val="00686674"/>
    <w:rsid w:val="006870E6"/>
    <w:rsid w:val="0069225E"/>
    <w:rsid w:val="0069334B"/>
    <w:rsid w:val="0069435D"/>
    <w:rsid w:val="00696B42"/>
    <w:rsid w:val="0069756C"/>
    <w:rsid w:val="00697B5A"/>
    <w:rsid w:val="00697C4D"/>
    <w:rsid w:val="00697E8F"/>
    <w:rsid w:val="006A014A"/>
    <w:rsid w:val="006A1E11"/>
    <w:rsid w:val="006A33D7"/>
    <w:rsid w:val="006A5D27"/>
    <w:rsid w:val="006B1390"/>
    <w:rsid w:val="006B26AE"/>
    <w:rsid w:val="006B485F"/>
    <w:rsid w:val="006B64F6"/>
    <w:rsid w:val="006B781B"/>
    <w:rsid w:val="006C0E8E"/>
    <w:rsid w:val="006C2BD9"/>
    <w:rsid w:val="006C3506"/>
    <w:rsid w:val="006C3D7B"/>
    <w:rsid w:val="006C5499"/>
    <w:rsid w:val="006C5CD1"/>
    <w:rsid w:val="006C62B7"/>
    <w:rsid w:val="006C66AB"/>
    <w:rsid w:val="006C6B20"/>
    <w:rsid w:val="006D09F0"/>
    <w:rsid w:val="006D1FD7"/>
    <w:rsid w:val="006D22BB"/>
    <w:rsid w:val="006D3B98"/>
    <w:rsid w:val="006D455B"/>
    <w:rsid w:val="006D4649"/>
    <w:rsid w:val="006D4E24"/>
    <w:rsid w:val="006D56EF"/>
    <w:rsid w:val="006D5C52"/>
    <w:rsid w:val="006D63F3"/>
    <w:rsid w:val="006D7A30"/>
    <w:rsid w:val="006E041F"/>
    <w:rsid w:val="006E0E64"/>
    <w:rsid w:val="006E3766"/>
    <w:rsid w:val="006E3F00"/>
    <w:rsid w:val="006E402E"/>
    <w:rsid w:val="006E415E"/>
    <w:rsid w:val="006F1E88"/>
    <w:rsid w:val="006F3DDA"/>
    <w:rsid w:val="006F3DF4"/>
    <w:rsid w:val="006F4822"/>
    <w:rsid w:val="006F4B63"/>
    <w:rsid w:val="006F54D1"/>
    <w:rsid w:val="006F5A7B"/>
    <w:rsid w:val="006F6CC0"/>
    <w:rsid w:val="007005E9"/>
    <w:rsid w:val="00700727"/>
    <w:rsid w:val="007027B2"/>
    <w:rsid w:val="007029A1"/>
    <w:rsid w:val="0070531F"/>
    <w:rsid w:val="0071054F"/>
    <w:rsid w:val="00710881"/>
    <w:rsid w:val="00711959"/>
    <w:rsid w:val="007128D4"/>
    <w:rsid w:val="00714981"/>
    <w:rsid w:val="007203FC"/>
    <w:rsid w:val="00720737"/>
    <w:rsid w:val="007209A3"/>
    <w:rsid w:val="00720E78"/>
    <w:rsid w:val="00721008"/>
    <w:rsid w:val="00723012"/>
    <w:rsid w:val="00723256"/>
    <w:rsid w:val="00723AC9"/>
    <w:rsid w:val="0072421F"/>
    <w:rsid w:val="00724341"/>
    <w:rsid w:val="00725A39"/>
    <w:rsid w:val="00727D34"/>
    <w:rsid w:val="0073057D"/>
    <w:rsid w:val="00730C74"/>
    <w:rsid w:val="00732362"/>
    <w:rsid w:val="00732803"/>
    <w:rsid w:val="00733959"/>
    <w:rsid w:val="00734A3D"/>
    <w:rsid w:val="00736068"/>
    <w:rsid w:val="007365B4"/>
    <w:rsid w:val="007438DC"/>
    <w:rsid w:val="00743DB4"/>
    <w:rsid w:val="007445E5"/>
    <w:rsid w:val="007445FF"/>
    <w:rsid w:val="00744857"/>
    <w:rsid w:val="00745145"/>
    <w:rsid w:val="007454E8"/>
    <w:rsid w:val="00745F21"/>
    <w:rsid w:val="00750A49"/>
    <w:rsid w:val="00750F10"/>
    <w:rsid w:val="00752CB4"/>
    <w:rsid w:val="00753041"/>
    <w:rsid w:val="00753D89"/>
    <w:rsid w:val="00757208"/>
    <w:rsid w:val="007578F0"/>
    <w:rsid w:val="00757F73"/>
    <w:rsid w:val="00760077"/>
    <w:rsid w:val="0076370F"/>
    <w:rsid w:val="00765107"/>
    <w:rsid w:val="007659CC"/>
    <w:rsid w:val="00765A45"/>
    <w:rsid w:val="00765A65"/>
    <w:rsid w:val="00767B07"/>
    <w:rsid w:val="007704E9"/>
    <w:rsid w:val="00771264"/>
    <w:rsid w:val="007713D5"/>
    <w:rsid w:val="007727EE"/>
    <w:rsid w:val="00776175"/>
    <w:rsid w:val="007761DC"/>
    <w:rsid w:val="00776FAA"/>
    <w:rsid w:val="007777FA"/>
    <w:rsid w:val="00780723"/>
    <w:rsid w:val="007808A3"/>
    <w:rsid w:val="007826A1"/>
    <w:rsid w:val="007829C6"/>
    <w:rsid w:val="007839BD"/>
    <w:rsid w:val="00783FB7"/>
    <w:rsid w:val="00783FD5"/>
    <w:rsid w:val="007847B3"/>
    <w:rsid w:val="00784C2F"/>
    <w:rsid w:val="007911C1"/>
    <w:rsid w:val="007914A0"/>
    <w:rsid w:val="007921A5"/>
    <w:rsid w:val="007924D8"/>
    <w:rsid w:val="00792DF4"/>
    <w:rsid w:val="007936DB"/>
    <w:rsid w:val="007946E3"/>
    <w:rsid w:val="00796683"/>
    <w:rsid w:val="007A1301"/>
    <w:rsid w:val="007A17C9"/>
    <w:rsid w:val="007A1D7F"/>
    <w:rsid w:val="007A40D8"/>
    <w:rsid w:val="007A4F6C"/>
    <w:rsid w:val="007A58F8"/>
    <w:rsid w:val="007A5B2B"/>
    <w:rsid w:val="007A63AB"/>
    <w:rsid w:val="007A64A7"/>
    <w:rsid w:val="007A66D1"/>
    <w:rsid w:val="007A7684"/>
    <w:rsid w:val="007B0C17"/>
    <w:rsid w:val="007B201D"/>
    <w:rsid w:val="007B26BD"/>
    <w:rsid w:val="007B5179"/>
    <w:rsid w:val="007B51FA"/>
    <w:rsid w:val="007B5E20"/>
    <w:rsid w:val="007B6B2A"/>
    <w:rsid w:val="007B76AD"/>
    <w:rsid w:val="007B7BE3"/>
    <w:rsid w:val="007C2A5B"/>
    <w:rsid w:val="007C36FC"/>
    <w:rsid w:val="007C4119"/>
    <w:rsid w:val="007C4301"/>
    <w:rsid w:val="007C4928"/>
    <w:rsid w:val="007C5097"/>
    <w:rsid w:val="007C63FC"/>
    <w:rsid w:val="007C6562"/>
    <w:rsid w:val="007D1EE4"/>
    <w:rsid w:val="007D2243"/>
    <w:rsid w:val="007D2899"/>
    <w:rsid w:val="007D32F2"/>
    <w:rsid w:val="007D4413"/>
    <w:rsid w:val="007D5018"/>
    <w:rsid w:val="007D53EB"/>
    <w:rsid w:val="007D5C09"/>
    <w:rsid w:val="007D6759"/>
    <w:rsid w:val="007D6CFB"/>
    <w:rsid w:val="007D74E6"/>
    <w:rsid w:val="007D7BC4"/>
    <w:rsid w:val="007E07BE"/>
    <w:rsid w:val="007E295C"/>
    <w:rsid w:val="007E2EBD"/>
    <w:rsid w:val="007E372C"/>
    <w:rsid w:val="007E392E"/>
    <w:rsid w:val="007E4219"/>
    <w:rsid w:val="007E4334"/>
    <w:rsid w:val="007E4616"/>
    <w:rsid w:val="007E625E"/>
    <w:rsid w:val="007E72A4"/>
    <w:rsid w:val="007F22E1"/>
    <w:rsid w:val="007F43AA"/>
    <w:rsid w:val="007F4458"/>
    <w:rsid w:val="007F4D81"/>
    <w:rsid w:val="00800728"/>
    <w:rsid w:val="008009CA"/>
    <w:rsid w:val="00800BF4"/>
    <w:rsid w:val="0080100D"/>
    <w:rsid w:val="00801AD7"/>
    <w:rsid w:val="00802226"/>
    <w:rsid w:val="00802538"/>
    <w:rsid w:val="00803066"/>
    <w:rsid w:val="00803EAA"/>
    <w:rsid w:val="00803F63"/>
    <w:rsid w:val="00804CFB"/>
    <w:rsid w:val="00805AE2"/>
    <w:rsid w:val="00807BE9"/>
    <w:rsid w:val="00807D0A"/>
    <w:rsid w:val="00811D66"/>
    <w:rsid w:val="00812BE9"/>
    <w:rsid w:val="00813D2E"/>
    <w:rsid w:val="0082079D"/>
    <w:rsid w:val="0082165D"/>
    <w:rsid w:val="00822A9A"/>
    <w:rsid w:val="008235F8"/>
    <w:rsid w:val="00823CB6"/>
    <w:rsid w:val="00824017"/>
    <w:rsid w:val="00824654"/>
    <w:rsid w:val="008249DA"/>
    <w:rsid w:val="008263BC"/>
    <w:rsid w:val="00830896"/>
    <w:rsid w:val="00830931"/>
    <w:rsid w:val="008309B3"/>
    <w:rsid w:val="00831F49"/>
    <w:rsid w:val="008333C7"/>
    <w:rsid w:val="00833900"/>
    <w:rsid w:val="00833FCD"/>
    <w:rsid w:val="00834C79"/>
    <w:rsid w:val="008351CF"/>
    <w:rsid w:val="008358BF"/>
    <w:rsid w:val="008376DD"/>
    <w:rsid w:val="00837A07"/>
    <w:rsid w:val="00837D73"/>
    <w:rsid w:val="0084205D"/>
    <w:rsid w:val="00846CA7"/>
    <w:rsid w:val="00846F78"/>
    <w:rsid w:val="00851FB1"/>
    <w:rsid w:val="0085226A"/>
    <w:rsid w:val="00852319"/>
    <w:rsid w:val="00852959"/>
    <w:rsid w:val="00853E3C"/>
    <w:rsid w:val="00855362"/>
    <w:rsid w:val="008558D7"/>
    <w:rsid w:val="0085756F"/>
    <w:rsid w:val="00861843"/>
    <w:rsid w:val="00864E1A"/>
    <w:rsid w:val="00866C9A"/>
    <w:rsid w:val="00870A8A"/>
    <w:rsid w:val="00874183"/>
    <w:rsid w:val="00876070"/>
    <w:rsid w:val="00877542"/>
    <w:rsid w:val="00885A66"/>
    <w:rsid w:val="0088745C"/>
    <w:rsid w:val="00887F4A"/>
    <w:rsid w:val="00890673"/>
    <w:rsid w:val="00890CAC"/>
    <w:rsid w:val="008910F3"/>
    <w:rsid w:val="0089197B"/>
    <w:rsid w:val="00891ECC"/>
    <w:rsid w:val="0089328F"/>
    <w:rsid w:val="00893A8D"/>
    <w:rsid w:val="00893B92"/>
    <w:rsid w:val="00894356"/>
    <w:rsid w:val="008A00D6"/>
    <w:rsid w:val="008A0E2F"/>
    <w:rsid w:val="008A16C6"/>
    <w:rsid w:val="008A198D"/>
    <w:rsid w:val="008A30C6"/>
    <w:rsid w:val="008A3631"/>
    <w:rsid w:val="008A689E"/>
    <w:rsid w:val="008B1D99"/>
    <w:rsid w:val="008B3DF5"/>
    <w:rsid w:val="008B3EB6"/>
    <w:rsid w:val="008B4034"/>
    <w:rsid w:val="008B4D00"/>
    <w:rsid w:val="008B4F46"/>
    <w:rsid w:val="008B6D21"/>
    <w:rsid w:val="008B6E21"/>
    <w:rsid w:val="008B73B5"/>
    <w:rsid w:val="008B792F"/>
    <w:rsid w:val="008B7B69"/>
    <w:rsid w:val="008B7BAF"/>
    <w:rsid w:val="008C1FFB"/>
    <w:rsid w:val="008C247B"/>
    <w:rsid w:val="008C25A8"/>
    <w:rsid w:val="008C46B7"/>
    <w:rsid w:val="008C7D29"/>
    <w:rsid w:val="008D136B"/>
    <w:rsid w:val="008D304F"/>
    <w:rsid w:val="008D36D8"/>
    <w:rsid w:val="008D3CC7"/>
    <w:rsid w:val="008D4629"/>
    <w:rsid w:val="008E0058"/>
    <w:rsid w:val="008E0C9F"/>
    <w:rsid w:val="008E0F96"/>
    <w:rsid w:val="008E1058"/>
    <w:rsid w:val="008E1FEE"/>
    <w:rsid w:val="008E5343"/>
    <w:rsid w:val="008E7275"/>
    <w:rsid w:val="008F0220"/>
    <w:rsid w:val="008F14CB"/>
    <w:rsid w:val="008F1A8F"/>
    <w:rsid w:val="008F3CDD"/>
    <w:rsid w:val="008F4F78"/>
    <w:rsid w:val="008F5BFB"/>
    <w:rsid w:val="008F5F9F"/>
    <w:rsid w:val="008F6BDC"/>
    <w:rsid w:val="008F7567"/>
    <w:rsid w:val="00901BEC"/>
    <w:rsid w:val="009029DD"/>
    <w:rsid w:val="00903065"/>
    <w:rsid w:val="0090332F"/>
    <w:rsid w:val="00903FBD"/>
    <w:rsid w:val="00905219"/>
    <w:rsid w:val="009064AF"/>
    <w:rsid w:val="00906856"/>
    <w:rsid w:val="00907864"/>
    <w:rsid w:val="009078C8"/>
    <w:rsid w:val="009121A7"/>
    <w:rsid w:val="0091290F"/>
    <w:rsid w:val="00914EF6"/>
    <w:rsid w:val="009151C8"/>
    <w:rsid w:val="00915FF4"/>
    <w:rsid w:val="00920BD2"/>
    <w:rsid w:val="00920BEC"/>
    <w:rsid w:val="009216F6"/>
    <w:rsid w:val="00922211"/>
    <w:rsid w:val="009237E8"/>
    <w:rsid w:val="00925016"/>
    <w:rsid w:val="00925DD2"/>
    <w:rsid w:val="009263A1"/>
    <w:rsid w:val="009265C9"/>
    <w:rsid w:val="009266EE"/>
    <w:rsid w:val="009318E0"/>
    <w:rsid w:val="00931C15"/>
    <w:rsid w:val="00932219"/>
    <w:rsid w:val="00934583"/>
    <w:rsid w:val="00934F08"/>
    <w:rsid w:val="009355CF"/>
    <w:rsid w:val="00935F16"/>
    <w:rsid w:val="009360F7"/>
    <w:rsid w:val="0093779A"/>
    <w:rsid w:val="009407B1"/>
    <w:rsid w:val="0094142C"/>
    <w:rsid w:val="009428FC"/>
    <w:rsid w:val="00943818"/>
    <w:rsid w:val="00943DA7"/>
    <w:rsid w:val="009444E7"/>
    <w:rsid w:val="009457FF"/>
    <w:rsid w:val="00946184"/>
    <w:rsid w:val="00947762"/>
    <w:rsid w:val="00950E5D"/>
    <w:rsid w:val="0095706D"/>
    <w:rsid w:val="0095747F"/>
    <w:rsid w:val="0096013F"/>
    <w:rsid w:val="00962250"/>
    <w:rsid w:val="00962B42"/>
    <w:rsid w:val="00963803"/>
    <w:rsid w:val="00963999"/>
    <w:rsid w:val="00963F3F"/>
    <w:rsid w:val="00964171"/>
    <w:rsid w:val="0097066E"/>
    <w:rsid w:val="00970D2C"/>
    <w:rsid w:val="009712F5"/>
    <w:rsid w:val="00971E74"/>
    <w:rsid w:val="00971F6F"/>
    <w:rsid w:val="00974E80"/>
    <w:rsid w:val="009769BA"/>
    <w:rsid w:val="00976D58"/>
    <w:rsid w:val="00980259"/>
    <w:rsid w:val="00980D03"/>
    <w:rsid w:val="00981837"/>
    <w:rsid w:val="00981AA3"/>
    <w:rsid w:val="0098325F"/>
    <w:rsid w:val="00983772"/>
    <w:rsid w:val="0098385D"/>
    <w:rsid w:val="00983C74"/>
    <w:rsid w:val="00985774"/>
    <w:rsid w:val="00985D62"/>
    <w:rsid w:val="00985DA4"/>
    <w:rsid w:val="00987970"/>
    <w:rsid w:val="00987BB0"/>
    <w:rsid w:val="0099038F"/>
    <w:rsid w:val="00990D52"/>
    <w:rsid w:val="00990EA4"/>
    <w:rsid w:val="0099170C"/>
    <w:rsid w:val="00991E50"/>
    <w:rsid w:val="00994A08"/>
    <w:rsid w:val="00997097"/>
    <w:rsid w:val="00997259"/>
    <w:rsid w:val="009A0CF3"/>
    <w:rsid w:val="009A2A34"/>
    <w:rsid w:val="009A2AB1"/>
    <w:rsid w:val="009A3E48"/>
    <w:rsid w:val="009A4BD5"/>
    <w:rsid w:val="009A60ED"/>
    <w:rsid w:val="009A701F"/>
    <w:rsid w:val="009B1D73"/>
    <w:rsid w:val="009B34FD"/>
    <w:rsid w:val="009B399F"/>
    <w:rsid w:val="009B3BE1"/>
    <w:rsid w:val="009B49F0"/>
    <w:rsid w:val="009B4A07"/>
    <w:rsid w:val="009B5B53"/>
    <w:rsid w:val="009B5D9E"/>
    <w:rsid w:val="009B6B33"/>
    <w:rsid w:val="009B73EC"/>
    <w:rsid w:val="009C17B5"/>
    <w:rsid w:val="009C19F1"/>
    <w:rsid w:val="009C2C17"/>
    <w:rsid w:val="009C50C0"/>
    <w:rsid w:val="009C58F4"/>
    <w:rsid w:val="009C5F26"/>
    <w:rsid w:val="009C65F2"/>
    <w:rsid w:val="009C7B03"/>
    <w:rsid w:val="009D146B"/>
    <w:rsid w:val="009D1943"/>
    <w:rsid w:val="009D1B40"/>
    <w:rsid w:val="009D22FB"/>
    <w:rsid w:val="009D28D3"/>
    <w:rsid w:val="009D3451"/>
    <w:rsid w:val="009D4232"/>
    <w:rsid w:val="009D585C"/>
    <w:rsid w:val="009D5C5B"/>
    <w:rsid w:val="009D60E9"/>
    <w:rsid w:val="009D73EF"/>
    <w:rsid w:val="009D7832"/>
    <w:rsid w:val="009E15F0"/>
    <w:rsid w:val="009E22A6"/>
    <w:rsid w:val="009E22F6"/>
    <w:rsid w:val="009E3AA7"/>
    <w:rsid w:val="009E6CD1"/>
    <w:rsid w:val="009F01EE"/>
    <w:rsid w:val="009F0AE6"/>
    <w:rsid w:val="009F151D"/>
    <w:rsid w:val="009F172C"/>
    <w:rsid w:val="009F1D5D"/>
    <w:rsid w:val="009F3A2A"/>
    <w:rsid w:val="009F4645"/>
    <w:rsid w:val="009F598F"/>
    <w:rsid w:val="009F5AC9"/>
    <w:rsid w:val="009F5F23"/>
    <w:rsid w:val="009F6545"/>
    <w:rsid w:val="009F72AA"/>
    <w:rsid w:val="00A0048C"/>
    <w:rsid w:val="00A03F43"/>
    <w:rsid w:val="00A04624"/>
    <w:rsid w:val="00A05044"/>
    <w:rsid w:val="00A0555B"/>
    <w:rsid w:val="00A0581B"/>
    <w:rsid w:val="00A074C1"/>
    <w:rsid w:val="00A07642"/>
    <w:rsid w:val="00A07670"/>
    <w:rsid w:val="00A07E56"/>
    <w:rsid w:val="00A105A9"/>
    <w:rsid w:val="00A126B1"/>
    <w:rsid w:val="00A1406B"/>
    <w:rsid w:val="00A14810"/>
    <w:rsid w:val="00A1622D"/>
    <w:rsid w:val="00A17912"/>
    <w:rsid w:val="00A20D9C"/>
    <w:rsid w:val="00A22EEB"/>
    <w:rsid w:val="00A231F3"/>
    <w:rsid w:val="00A23916"/>
    <w:rsid w:val="00A24810"/>
    <w:rsid w:val="00A25F4B"/>
    <w:rsid w:val="00A26867"/>
    <w:rsid w:val="00A30358"/>
    <w:rsid w:val="00A304F6"/>
    <w:rsid w:val="00A3259D"/>
    <w:rsid w:val="00A327B9"/>
    <w:rsid w:val="00A335A4"/>
    <w:rsid w:val="00A33666"/>
    <w:rsid w:val="00A33F62"/>
    <w:rsid w:val="00A360E2"/>
    <w:rsid w:val="00A37DB2"/>
    <w:rsid w:val="00A404A5"/>
    <w:rsid w:val="00A41ABC"/>
    <w:rsid w:val="00A426EA"/>
    <w:rsid w:val="00A44679"/>
    <w:rsid w:val="00A44FD7"/>
    <w:rsid w:val="00A478E0"/>
    <w:rsid w:val="00A502F4"/>
    <w:rsid w:val="00A5045F"/>
    <w:rsid w:val="00A54E2F"/>
    <w:rsid w:val="00A565F7"/>
    <w:rsid w:val="00A56BDD"/>
    <w:rsid w:val="00A57067"/>
    <w:rsid w:val="00A57585"/>
    <w:rsid w:val="00A6081A"/>
    <w:rsid w:val="00A614C3"/>
    <w:rsid w:val="00A61BE3"/>
    <w:rsid w:val="00A65137"/>
    <w:rsid w:val="00A66901"/>
    <w:rsid w:val="00A702B5"/>
    <w:rsid w:val="00A708D9"/>
    <w:rsid w:val="00A70BDD"/>
    <w:rsid w:val="00A70DDC"/>
    <w:rsid w:val="00A75E19"/>
    <w:rsid w:val="00A769E6"/>
    <w:rsid w:val="00A81B88"/>
    <w:rsid w:val="00A829C6"/>
    <w:rsid w:val="00A82B83"/>
    <w:rsid w:val="00A8385D"/>
    <w:rsid w:val="00A83BD5"/>
    <w:rsid w:val="00A83EC9"/>
    <w:rsid w:val="00A84F9C"/>
    <w:rsid w:val="00A85C16"/>
    <w:rsid w:val="00A87CB0"/>
    <w:rsid w:val="00A90E32"/>
    <w:rsid w:val="00A90E59"/>
    <w:rsid w:val="00A92CDD"/>
    <w:rsid w:val="00A944CF"/>
    <w:rsid w:val="00A965C5"/>
    <w:rsid w:val="00A968E3"/>
    <w:rsid w:val="00A96A3D"/>
    <w:rsid w:val="00A977A9"/>
    <w:rsid w:val="00A978AE"/>
    <w:rsid w:val="00A97933"/>
    <w:rsid w:val="00AA060B"/>
    <w:rsid w:val="00AA14B4"/>
    <w:rsid w:val="00AA1AC4"/>
    <w:rsid w:val="00AA1E1B"/>
    <w:rsid w:val="00AA3FEC"/>
    <w:rsid w:val="00AA5CD6"/>
    <w:rsid w:val="00AA5D01"/>
    <w:rsid w:val="00AA658B"/>
    <w:rsid w:val="00AA6668"/>
    <w:rsid w:val="00AB2CB9"/>
    <w:rsid w:val="00AB4B21"/>
    <w:rsid w:val="00AB6EE2"/>
    <w:rsid w:val="00AB7433"/>
    <w:rsid w:val="00AB7541"/>
    <w:rsid w:val="00AB756E"/>
    <w:rsid w:val="00AC0047"/>
    <w:rsid w:val="00AC0E05"/>
    <w:rsid w:val="00AC1548"/>
    <w:rsid w:val="00AC190B"/>
    <w:rsid w:val="00AC19FE"/>
    <w:rsid w:val="00AC2424"/>
    <w:rsid w:val="00AC38D5"/>
    <w:rsid w:val="00AC4D18"/>
    <w:rsid w:val="00AC5BAF"/>
    <w:rsid w:val="00AC5D45"/>
    <w:rsid w:val="00AD0B70"/>
    <w:rsid w:val="00AD26E7"/>
    <w:rsid w:val="00AD2936"/>
    <w:rsid w:val="00AE02C6"/>
    <w:rsid w:val="00AE0A73"/>
    <w:rsid w:val="00AE0C2C"/>
    <w:rsid w:val="00AE14BA"/>
    <w:rsid w:val="00AE2F88"/>
    <w:rsid w:val="00AE4439"/>
    <w:rsid w:val="00AE4EDA"/>
    <w:rsid w:val="00AE69F9"/>
    <w:rsid w:val="00AE6BA2"/>
    <w:rsid w:val="00AE73DA"/>
    <w:rsid w:val="00AE7DC4"/>
    <w:rsid w:val="00AF088E"/>
    <w:rsid w:val="00AF0DC8"/>
    <w:rsid w:val="00AF5254"/>
    <w:rsid w:val="00AF6183"/>
    <w:rsid w:val="00AF6B9A"/>
    <w:rsid w:val="00B02677"/>
    <w:rsid w:val="00B03CE8"/>
    <w:rsid w:val="00B054C8"/>
    <w:rsid w:val="00B0649A"/>
    <w:rsid w:val="00B068A7"/>
    <w:rsid w:val="00B06F0F"/>
    <w:rsid w:val="00B06FA3"/>
    <w:rsid w:val="00B076E4"/>
    <w:rsid w:val="00B13402"/>
    <w:rsid w:val="00B13671"/>
    <w:rsid w:val="00B16F1C"/>
    <w:rsid w:val="00B17273"/>
    <w:rsid w:val="00B200A1"/>
    <w:rsid w:val="00B20111"/>
    <w:rsid w:val="00B2055D"/>
    <w:rsid w:val="00B21598"/>
    <w:rsid w:val="00B216AD"/>
    <w:rsid w:val="00B21930"/>
    <w:rsid w:val="00B23088"/>
    <w:rsid w:val="00B23582"/>
    <w:rsid w:val="00B239B0"/>
    <w:rsid w:val="00B263C1"/>
    <w:rsid w:val="00B33E26"/>
    <w:rsid w:val="00B35C99"/>
    <w:rsid w:val="00B36301"/>
    <w:rsid w:val="00B36AB6"/>
    <w:rsid w:val="00B379BA"/>
    <w:rsid w:val="00B40903"/>
    <w:rsid w:val="00B42467"/>
    <w:rsid w:val="00B4634E"/>
    <w:rsid w:val="00B510BE"/>
    <w:rsid w:val="00B519B3"/>
    <w:rsid w:val="00B54266"/>
    <w:rsid w:val="00B54A88"/>
    <w:rsid w:val="00B55C35"/>
    <w:rsid w:val="00B561AF"/>
    <w:rsid w:val="00B5756F"/>
    <w:rsid w:val="00B576AA"/>
    <w:rsid w:val="00B57E58"/>
    <w:rsid w:val="00B60207"/>
    <w:rsid w:val="00B619BE"/>
    <w:rsid w:val="00B61C6F"/>
    <w:rsid w:val="00B61F4A"/>
    <w:rsid w:val="00B62273"/>
    <w:rsid w:val="00B6311A"/>
    <w:rsid w:val="00B642AB"/>
    <w:rsid w:val="00B64801"/>
    <w:rsid w:val="00B66B61"/>
    <w:rsid w:val="00B6703B"/>
    <w:rsid w:val="00B67343"/>
    <w:rsid w:val="00B71BFA"/>
    <w:rsid w:val="00B71E85"/>
    <w:rsid w:val="00B73F5C"/>
    <w:rsid w:val="00B74388"/>
    <w:rsid w:val="00B760F8"/>
    <w:rsid w:val="00B762A0"/>
    <w:rsid w:val="00B77BD9"/>
    <w:rsid w:val="00B81AA4"/>
    <w:rsid w:val="00B82913"/>
    <w:rsid w:val="00B82A77"/>
    <w:rsid w:val="00B83646"/>
    <w:rsid w:val="00B8417A"/>
    <w:rsid w:val="00B849C3"/>
    <w:rsid w:val="00B85259"/>
    <w:rsid w:val="00B855AE"/>
    <w:rsid w:val="00B859E8"/>
    <w:rsid w:val="00B8735C"/>
    <w:rsid w:val="00B87D4F"/>
    <w:rsid w:val="00B90E63"/>
    <w:rsid w:val="00B9153C"/>
    <w:rsid w:val="00B922F7"/>
    <w:rsid w:val="00B9426A"/>
    <w:rsid w:val="00B95BC0"/>
    <w:rsid w:val="00B95D40"/>
    <w:rsid w:val="00B961C2"/>
    <w:rsid w:val="00B972CE"/>
    <w:rsid w:val="00B97D54"/>
    <w:rsid w:val="00BA0623"/>
    <w:rsid w:val="00BA1520"/>
    <w:rsid w:val="00BA1E7B"/>
    <w:rsid w:val="00BA2999"/>
    <w:rsid w:val="00BA2B5B"/>
    <w:rsid w:val="00BA2FDA"/>
    <w:rsid w:val="00BA3AD8"/>
    <w:rsid w:val="00BA4BC4"/>
    <w:rsid w:val="00BB106D"/>
    <w:rsid w:val="00BB14EC"/>
    <w:rsid w:val="00BB1D40"/>
    <w:rsid w:val="00BB3907"/>
    <w:rsid w:val="00BB4847"/>
    <w:rsid w:val="00BB64DE"/>
    <w:rsid w:val="00BC40A5"/>
    <w:rsid w:val="00BC41FE"/>
    <w:rsid w:val="00BC581B"/>
    <w:rsid w:val="00BC6BDE"/>
    <w:rsid w:val="00BC77E4"/>
    <w:rsid w:val="00BC7BEF"/>
    <w:rsid w:val="00BD0C85"/>
    <w:rsid w:val="00BD0C9F"/>
    <w:rsid w:val="00BD22F8"/>
    <w:rsid w:val="00BD2F21"/>
    <w:rsid w:val="00BD31BD"/>
    <w:rsid w:val="00BD380C"/>
    <w:rsid w:val="00BD4501"/>
    <w:rsid w:val="00BD4ADF"/>
    <w:rsid w:val="00BD6174"/>
    <w:rsid w:val="00BD760B"/>
    <w:rsid w:val="00BD7746"/>
    <w:rsid w:val="00BE00CE"/>
    <w:rsid w:val="00BE163F"/>
    <w:rsid w:val="00BE29D2"/>
    <w:rsid w:val="00BE40B8"/>
    <w:rsid w:val="00BE617C"/>
    <w:rsid w:val="00BE75E9"/>
    <w:rsid w:val="00BF0B73"/>
    <w:rsid w:val="00BF12D4"/>
    <w:rsid w:val="00BF13F5"/>
    <w:rsid w:val="00BF2004"/>
    <w:rsid w:val="00BF28B7"/>
    <w:rsid w:val="00BF2E88"/>
    <w:rsid w:val="00BF43B4"/>
    <w:rsid w:val="00BF5003"/>
    <w:rsid w:val="00BF55E5"/>
    <w:rsid w:val="00BF5900"/>
    <w:rsid w:val="00C02A23"/>
    <w:rsid w:val="00C036BE"/>
    <w:rsid w:val="00C0446F"/>
    <w:rsid w:val="00C0455B"/>
    <w:rsid w:val="00C06313"/>
    <w:rsid w:val="00C100AA"/>
    <w:rsid w:val="00C1025D"/>
    <w:rsid w:val="00C11F75"/>
    <w:rsid w:val="00C12164"/>
    <w:rsid w:val="00C12B75"/>
    <w:rsid w:val="00C1339D"/>
    <w:rsid w:val="00C14E42"/>
    <w:rsid w:val="00C15866"/>
    <w:rsid w:val="00C15A6A"/>
    <w:rsid w:val="00C15EF8"/>
    <w:rsid w:val="00C174C3"/>
    <w:rsid w:val="00C17B60"/>
    <w:rsid w:val="00C2014E"/>
    <w:rsid w:val="00C219E2"/>
    <w:rsid w:val="00C22CC2"/>
    <w:rsid w:val="00C22F5D"/>
    <w:rsid w:val="00C23707"/>
    <w:rsid w:val="00C259EB"/>
    <w:rsid w:val="00C26038"/>
    <w:rsid w:val="00C268A6"/>
    <w:rsid w:val="00C27F34"/>
    <w:rsid w:val="00C3013F"/>
    <w:rsid w:val="00C310B8"/>
    <w:rsid w:val="00C31524"/>
    <w:rsid w:val="00C31D1A"/>
    <w:rsid w:val="00C32D03"/>
    <w:rsid w:val="00C33791"/>
    <w:rsid w:val="00C33918"/>
    <w:rsid w:val="00C33FC0"/>
    <w:rsid w:val="00C3601A"/>
    <w:rsid w:val="00C36EF7"/>
    <w:rsid w:val="00C3728E"/>
    <w:rsid w:val="00C3771A"/>
    <w:rsid w:val="00C37DE7"/>
    <w:rsid w:val="00C41256"/>
    <w:rsid w:val="00C43609"/>
    <w:rsid w:val="00C436CE"/>
    <w:rsid w:val="00C44584"/>
    <w:rsid w:val="00C44B31"/>
    <w:rsid w:val="00C44F47"/>
    <w:rsid w:val="00C47281"/>
    <w:rsid w:val="00C4737B"/>
    <w:rsid w:val="00C473AD"/>
    <w:rsid w:val="00C47A9A"/>
    <w:rsid w:val="00C47DBB"/>
    <w:rsid w:val="00C5025D"/>
    <w:rsid w:val="00C527D8"/>
    <w:rsid w:val="00C54069"/>
    <w:rsid w:val="00C548C8"/>
    <w:rsid w:val="00C54D0B"/>
    <w:rsid w:val="00C55657"/>
    <w:rsid w:val="00C55B17"/>
    <w:rsid w:val="00C56E6D"/>
    <w:rsid w:val="00C57F56"/>
    <w:rsid w:val="00C64028"/>
    <w:rsid w:val="00C6435B"/>
    <w:rsid w:val="00C64B24"/>
    <w:rsid w:val="00C65E7C"/>
    <w:rsid w:val="00C709CF"/>
    <w:rsid w:val="00C70D9B"/>
    <w:rsid w:val="00C70E76"/>
    <w:rsid w:val="00C716B0"/>
    <w:rsid w:val="00C71BFF"/>
    <w:rsid w:val="00C72077"/>
    <w:rsid w:val="00C723A0"/>
    <w:rsid w:val="00C72E59"/>
    <w:rsid w:val="00C7587A"/>
    <w:rsid w:val="00C75E16"/>
    <w:rsid w:val="00C76B09"/>
    <w:rsid w:val="00C80580"/>
    <w:rsid w:val="00C80B79"/>
    <w:rsid w:val="00C834E1"/>
    <w:rsid w:val="00C84715"/>
    <w:rsid w:val="00C84E29"/>
    <w:rsid w:val="00C9092C"/>
    <w:rsid w:val="00C90ACB"/>
    <w:rsid w:val="00C96CCB"/>
    <w:rsid w:val="00C96E72"/>
    <w:rsid w:val="00C9775F"/>
    <w:rsid w:val="00CA025E"/>
    <w:rsid w:val="00CA222C"/>
    <w:rsid w:val="00CA29C8"/>
    <w:rsid w:val="00CA3A94"/>
    <w:rsid w:val="00CA3E76"/>
    <w:rsid w:val="00CA572D"/>
    <w:rsid w:val="00CA583F"/>
    <w:rsid w:val="00CA5FE6"/>
    <w:rsid w:val="00CA6E21"/>
    <w:rsid w:val="00CA7C0E"/>
    <w:rsid w:val="00CB0D64"/>
    <w:rsid w:val="00CB1EE5"/>
    <w:rsid w:val="00CB23E0"/>
    <w:rsid w:val="00CB3747"/>
    <w:rsid w:val="00CB4503"/>
    <w:rsid w:val="00CB5212"/>
    <w:rsid w:val="00CB5A7C"/>
    <w:rsid w:val="00CB703D"/>
    <w:rsid w:val="00CC00F9"/>
    <w:rsid w:val="00CC0314"/>
    <w:rsid w:val="00CC0330"/>
    <w:rsid w:val="00CC19FD"/>
    <w:rsid w:val="00CC1D92"/>
    <w:rsid w:val="00CC2037"/>
    <w:rsid w:val="00CC25DD"/>
    <w:rsid w:val="00CC4687"/>
    <w:rsid w:val="00CC7DAF"/>
    <w:rsid w:val="00CD23B5"/>
    <w:rsid w:val="00CD2EC6"/>
    <w:rsid w:val="00CD3964"/>
    <w:rsid w:val="00CD3CAF"/>
    <w:rsid w:val="00CD5C53"/>
    <w:rsid w:val="00CD678B"/>
    <w:rsid w:val="00CE1F44"/>
    <w:rsid w:val="00CE248A"/>
    <w:rsid w:val="00CE374F"/>
    <w:rsid w:val="00CE4C7F"/>
    <w:rsid w:val="00CE52C4"/>
    <w:rsid w:val="00CE5AEB"/>
    <w:rsid w:val="00CE6AC9"/>
    <w:rsid w:val="00CE6C1A"/>
    <w:rsid w:val="00CE701E"/>
    <w:rsid w:val="00CF0019"/>
    <w:rsid w:val="00CF1BC7"/>
    <w:rsid w:val="00CF2F2E"/>
    <w:rsid w:val="00CF392D"/>
    <w:rsid w:val="00CF473C"/>
    <w:rsid w:val="00CF5C59"/>
    <w:rsid w:val="00CF5DC4"/>
    <w:rsid w:val="00CF69A6"/>
    <w:rsid w:val="00CF793C"/>
    <w:rsid w:val="00CF7A16"/>
    <w:rsid w:val="00D00963"/>
    <w:rsid w:val="00D00F03"/>
    <w:rsid w:val="00D01A80"/>
    <w:rsid w:val="00D05680"/>
    <w:rsid w:val="00D05D5B"/>
    <w:rsid w:val="00D05DA1"/>
    <w:rsid w:val="00D062DC"/>
    <w:rsid w:val="00D07831"/>
    <w:rsid w:val="00D07C45"/>
    <w:rsid w:val="00D10AF6"/>
    <w:rsid w:val="00D12052"/>
    <w:rsid w:val="00D121AB"/>
    <w:rsid w:val="00D1287F"/>
    <w:rsid w:val="00D12EF3"/>
    <w:rsid w:val="00D13068"/>
    <w:rsid w:val="00D15BB6"/>
    <w:rsid w:val="00D15FCB"/>
    <w:rsid w:val="00D16109"/>
    <w:rsid w:val="00D167E3"/>
    <w:rsid w:val="00D168D1"/>
    <w:rsid w:val="00D16F65"/>
    <w:rsid w:val="00D17A00"/>
    <w:rsid w:val="00D229BD"/>
    <w:rsid w:val="00D273BD"/>
    <w:rsid w:val="00D305FA"/>
    <w:rsid w:val="00D30F71"/>
    <w:rsid w:val="00D31537"/>
    <w:rsid w:val="00D33AEA"/>
    <w:rsid w:val="00D33DD7"/>
    <w:rsid w:val="00D355D8"/>
    <w:rsid w:val="00D37113"/>
    <w:rsid w:val="00D40361"/>
    <w:rsid w:val="00D403B8"/>
    <w:rsid w:val="00D408CA"/>
    <w:rsid w:val="00D42D89"/>
    <w:rsid w:val="00D4332C"/>
    <w:rsid w:val="00D43791"/>
    <w:rsid w:val="00D43C51"/>
    <w:rsid w:val="00D440F1"/>
    <w:rsid w:val="00D45961"/>
    <w:rsid w:val="00D4625E"/>
    <w:rsid w:val="00D46BA1"/>
    <w:rsid w:val="00D4793F"/>
    <w:rsid w:val="00D50289"/>
    <w:rsid w:val="00D50C42"/>
    <w:rsid w:val="00D50FA8"/>
    <w:rsid w:val="00D529D4"/>
    <w:rsid w:val="00D54BF6"/>
    <w:rsid w:val="00D54FC0"/>
    <w:rsid w:val="00D553D6"/>
    <w:rsid w:val="00D55C8C"/>
    <w:rsid w:val="00D5608E"/>
    <w:rsid w:val="00D56535"/>
    <w:rsid w:val="00D57EAF"/>
    <w:rsid w:val="00D60AAC"/>
    <w:rsid w:val="00D61AA1"/>
    <w:rsid w:val="00D62C51"/>
    <w:rsid w:val="00D62E64"/>
    <w:rsid w:val="00D65244"/>
    <w:rsid w:val="00D65FF2"/>
    <w:rsid w:val="00D662DB"/>
    <w:rsid w:val="00D71BF9"/>
    <w:rsid w:val="00D71F4D"/>
    <w:rsid w:val="00D722AA"/>
    <w:rsid w:val="00D72BFD"/>
    <w:rsid w:val="00D72CED"/>
    <w:rsid w:val="00D74405"/>
    <w:rsid w:val="00D7582A"/>
    <w:rsid w:val="00D76E83"/>
    <w:rsid w:val="00D82240"/>
    <w:rsid w:val="00D8373C"/>
    <w:rsid w:val="00D83850"/>
    <w:rsid w:val="00D83CDE"/>
    <w:rsid w:val="00D83E02"/>
    <w:rsid w:val="00D85CE9"/>
    <w:rsid w:val="00D875C8"/>
    <w:rsid w:val="00D90554"/>
    <w:rsid w:val="00D90E83"/>
    <w:rsid w:val="00D91BFC"/>
    <w:rsid w:val="00D924A9"/>
    <w:rsid w:val="00D92C2A"/>
    <w:rsid w:val="00D93CE8"/>
    <w:rsid w:val="00D95046"/>
    <w:rsid w:val="00D9619D"/>
    <w:rsid w:val="00D9624B"/>
    <w:rsid w:val="00D96340"/>
    <w:rsid w:val="00D96C0F"/>
    <w:rsid w:val="00D97912"/>
    <w:rsid w:val="00DA050D"/>
    <w:rsid w:val="00DA31D7"/>
    <w:rsid w:val="00DA4A19"/>
    <w:rsid w:val="00DA5EC3"/>
    <w:rsid w:val="00DA6539"/>
    <w:rsid w:val="00DA792A"/>
    <w:rsid w:val="00DA7D45"/>
    <w:rsid w:val="00DB0233"/>
    <w:rsid w:val="00DB0926"/>
    <w:rsid w:val="00DB13CF"/>
    <w:rsid w:val="00DB2AD7"/>
    <w:rsid w:val="00DB37D4"/>
    <w:rsid w:val="00DB3B47"/>
    <w:rsid w:val="00DB45D1"/>
    <w:rsid w:val="00DC157E"/>
    <w:rsid w:val="00DC239C"/>
    <w:rsid w:val="00DC23DB"/>
    <w:rsid w:val="00DC27CF"/>
    <w:rsid w:val="00DC6FE9"/>
    <w:rsid w:val="00DD0555"/>
    <w:rsid w:val="00DD0C03"/>
    <w:rsid w:val="00DD3AA9"/>
    <w:rsid w:val="00DD3E2A"/>
    <w:rsid w:val="00DD43D3"/>
    <w:rsid w:val="00DD667A"/>
    <w:rsid w:val="00DD68D3"/>
    <w:rsid w:val="00DD6E0F"/>
    <w:rsid w:val="00DE1040"/>
    <w:rsid w:val="00DE1A10"/>
    <w:rsid w:val="00DE3096"/>
    <w:rsid w:val="00DE3FF4"/>
    <w:rsid w:val="00DE40C1"/>
    <w:rsid w:val="00DE41C5"/>
    <w:rsid w:val="00DE460A"/>
    <w:rsid w:val="00DE7692"/>
    <w:rsid w:val="00DF1711"/>
    <w:rsid w:val="00DF1F6F"/>
    <w:rsid w:val="00DF2C5C"/>
    <w:rsid w:val="00DF309B"/>
    <w:rsid w:val="00DF3654"/>
    <w:rsid w:val="00DF537F"/>
    <w:rsid w:val="00DF6EB3"/>
    <w:rsid w:val="00E00C11"/>
    <w:rsid w:val="00E01E2D"/>
    <w:rsid w:val="00E02F12"/>
    <w:rsid w:val="00E02FD6"/>
    <w:rsid w:val="00E034CC"/>
    <w:rsid w:val="00E03797"/>
    <w:rsid w:val="00E05F36"/>
    <w:rsid w:val="00E06AB1"/>
    <w:rsid w:val="00E06D75"/>
    <w:rsid w:val="00E0724C"/>
    <w:rsid w:val="00E11AA1"/>
    <w:rsid w:val="00E11B7A"/>
    <w:rsid w:val="00E11DEF"/>
    <w:rsid w:val="00E1292E"/>
    <w:rsid w:val="00E14B72"/>
    <w:rsid w:val="00E15C3A"/>
    <w:rsid w:val="00E16DC7"/>
    <w:rsid w:val="00E20004"/>
    <w:rsid w:val="00E21553"/>
    <w:rsid w:val="00E22FE0"/>
    <w:rsid w:val="00E244BF"/>
    <w:rsid w:val="00E26883"/>
    <w:rsid w:val="00E26CEA"/>
    <w:rsid w:val="00E30326"/>
    <w:rsid w:val="00E307B3"/>
    <w:rsid w:val="00E3137A"/>
    <w:rsid w:val="00E3231B"/>
    <w:rsid w:val="00E33D25"/>
    <w:rsid w:val="00E33F00"/>
    <w:rsid w:val="00E35087"/>
    <w:rsid w:val="00E35550"/>
    <w:rsid w:val="00E36732"/>
    <w:rsid w:val="00E3673D"/>
    <w:rsid w:val="00E36AA8"/>
    <w:rsid w:val="00E37C9F"/>
    <w:rsid w:val="00E37DCC"/>
    <w:rsid w:val="00E40849"/>
    <w:rsid w:val="00E40A0B"/>
    <w:rsid w:val="00E40AA4"/>
    <w:rsid w:val="00E40E5E"/>
    <w:rsid w:val="00E414E8"/>
    <w:rsid w:val="00E41B00"/>
    <w:rsid w:val="00E42EDC"/>
    <w:rsid w:val="00E4317A"/>
    <w:rsid w:val="00E43553"/>
    <w:rsid w:val="00E43C32"/>
    <w:rsid w:val="00E442D8"/>
    <w:rsid w:val="00E4457E"/>
    <w:rsid w:val="00E448D0"/>
    <w:rsid w:val="00E5138D"/>
    <w:rsid w:val="00E513EC"/>
    <w:rsid w:val="00E5335C"/>
    <w:rsid w:val="00E539B2"/>
    <w:rsid w:val="00E53AF6"/>
    <w:rsid w:val="00E53FD2"/>
    <w:rsid w:val="00E56610"/>
    <w:rsid w:val="00E57471"/>
    <w:rsid w:val="00E57979"/>
    <w:rsid w:val="00E613DD"/>
    <w:rsid w:val="00E62CFB"/>
    <w:rsid w:val="00E63AA7"/>
    <w:rsid w:val="00E64547"/>
    <w:rsid w:val="00E64BDD"/>
    <w:rsid w:val="00E64E31"/>
    <w:rsid w:val="00E655D7"/>
    <w:rsid w:val="00E6585B"/>
    <w:rsid w:val="00E67C96"/>
    <w:rsid w:val="00E70C2F"/>
    <w:rsid w:val="00E70CB2"/>
    <w:rsid w:val="00E75423"/>
    <w:rsid w:val="00E764CC"/>
    <w:rsid w:val="00E76E2E"/>
    <w:rsid w:val="00E801CE"/>
    <w:rsid w:val="00E8084E"/>
    <w:rsid w:val="00E81152"/>
    <w:rsid w:val="00E812B2"/>
    <w:rsid w:val="00E827F4"/>
    <w:rsid w:val="00E834A8"/>
    <w:rsid w:val="00E83B54"/>
    <w:rsid w:val="00E84627"/>
    <w:rsid w:val="00E84856"/>
    <w:rsid w:val="00E863BA"/>
    <w:rsid w:val="00E9090E"/>
    <w:rsid w:val="00E928F8"/>
    <w:rsid w:val="00E9351F"/>
    <w:rsid w:val="00E9495A"/>
    <w:rsid w:val="00E94EC7"/>
    <w:rsid w:val="00E9718B"/>
    <w:rsid w:val="00EA065E"/>
    <w:rsid w:val="00EA08E4"/>
    <w:rsid w:val="00EA1889"/>
    <w:rsid w:val="00EA3CDA"/>
    <w:rsid w:val="00EA44FC"/>
    <w:rsid w:val="00EA4731"/>
    <w:rsid w:val="00EA4AA9"/>
    <w:rsid w:val="00EA58F5"/>
    <w:rsid w:val="00EA59E7"/>
    <w:rsid w:val="00EA740D"/>
    <w:rsid w:val="00EB017B"/>
    <w:rsid w:val="00EB04B6"/>
    <w:rsid w:val="00EB3354"/>
    <w:rsid w:val="00EB3EAE"/>
    <w:rsid w:val="00EB5C41"/>
    <w:rsid w:val="00EC082A"/>
    <w:rsid w:val="00EC1077"/>
    <w:rsid w:val="00EC1C44"/>
    <w:rsid w:val="00EC2ED9"/>
    <w:rsid w:val="00EC4F69"/>
    <w:rsid w:val="00EC6348"/>
    <w:rsid w:val="00EC7433"/>
    <w:rsid w:val="00EC773F"/>
    <w:rsid w:val="00EC7AC8"/>
    <w:rsid w:val="00ED005C"/>
    <w:rsid w:val="00ED1C73"/>
    <w:rsid w:val="00ED2236"/>
    <w:rsid w:val="00ED2D18"/>
    <w:rsid w:val="00ED48C7"/>
    <w:rsid w:val="00ED49F5"/>
    <w:rsid w:val="00ED773F"/>
    <w:rsid w:val="00EE0A4E"/>
    <w:rsid w:val="00EE0D63"/>
    <w:rsid w:val="00EE13E4"/>
    <w:rsid w:val="00EE377E"/>
    <w:rsid w:val="00EE40A1"/>
    <w:rsid w:val="00EE4FDE"/>
    <w:rsid w:val="00EE682C"/>
    <w:rsid w:val="00EE6EE6"/>
    <w:rsid w:val="00EE7D48"/>
    <w:rsid w:val="00EF007E"/>
    <w:rsid w:val="00EF0AAC"/>
    <w:rsid w:val="00EF0B54"/>
    <w:rsid w:val="00EF152A"/>
    <w:rsid w:val="00EF1A49"/>
    <w:rsid w:val="00EF1EBE"/>
    <w:rsid w:val="00EF22B2"/>
    <w:rsid w:val="00EF2673"/>
    <w:rsid w:val="00EF32A1"/>
    <w:rsid w:val="00EF634F"/>
    <w:rsid w:val="00EF7B13"/>
    <w:rsid w:val="00EF7CA7"/>
    <w:rsid w:val="00F003C9"/>
    <w:rsid w:val="00F022FB"/>
    <w:rsid w:val="00F03BB5"/>
    <w:rsid w:val="00F043EF"/>
    <w:rsid w:val="00F04A2A"/>
    <w:rsid w:val="00F0551C"/>
    <w:rsid w:val="00F0671D"/>
    <w:rsid w:val="00F07056"/>
    <w:rsid w:val="00F07DFA"/>
    <w:rsid w:val="00F11E6C"/>
    <w:rsid w:val="00F12528"/>
    <w:rsid w:val="00F12B98"/>
    <w:rsid w:val="00F13B0D"/>
    <w:rsid w:val="00F14820"/>
    <w:rsid w:val="00F14D2F"/>
    <w:rsid w:val="00F14E70"/>
    <w:rsid w:val="00F15A21"/>
    <w:rsid w:val="00F160CD"/>
    <w:rsid w:val="00F16CD3"/>
    <w:rsid w:val="00F16F26"/>
    <w:rsid w:val="00F16F97"/>
    <w:rsid w:val="00F2084A"/>
    <w:rsid w:val="00F21326"/>
    <w:rsid w:val="00F21A76"/>
    <w:rsid w:val="00F232F5"/>
    <w:rsid w:val="00F25854"/>
    <w:rsid w:val="00F25BD2"/>
    <w:rsid w:val="00F26DC6"/>
    <w:rsid w:val="00F277E6"/>
    <w:rsid w:val="00F30504"/>
    <w:rsid w:val="00F37A6F"/>
    <w:rsid w:val="00F40993"/>
    <w:rsid w:val="00F412EE"/>
    <w:rsid w:val="00F4192E"/>
    <w:rsid w:val="00F42A22"/>
    <w:rsid w:val="00F42EDD"/>
    <w:rsid w:val="00F43228"/>
    <w:rsid w:val="00F434AB"/>
    <w:rsid w:val="00F45678"/>
    <w:rsid w:val="00F45C3D"/>
    <w:rsid w:val="00F46D8D"/>
    <w:rsid w:val="00F4707D"/>
    <w:rsid w:val="00F476B9"/>
    <w:rsid w:val="00F479DF"/>
    <w:rsid w:val="00F47CB6"/>
    <w:rsid w:val="00F51EEC"/>
    <w:rsid w:val="00F5301E"/>
    <w:rsid w:val="00F534EA"/>
    <w:rsid w:val="00F54C46"/>
    <w:rsid w:val="00F603BA"/>
    <w:rsid w:val="00F62719"/>
    <w:rsid w:val="00F6292E"/>
    <w:rsid w:val="00F6351A"/>
    <w:rsid w:val="00F639AE"/>
    <w:rsid w:val="00F640E0"/>
    <w:rsid w:val="00F64C09"/>
    <w:rsid w:val="00F6576D"/>
    <w:rsid w:val="00F66C62"/>
    <w:rsid w:val="00F70853"/>
    <w:rsid w:val="00F70E92"/>
    <w:rsid w:val="00F71CEB"/>
    <w:rsid w:val="00F7412D"/>
    <w:rsid w:val="00F7460B"/>
    <w:rsid w:val="00F74615"/>
    <w:rsid w:val="00F7489E"/>
    <w:rsid w:val="00F74973"/>
    <w:rsid w:val="00F75935"/>
    <w:rsid w:val="00F76951"/>
    <w:rsid w:val="00F76A15"/>
    <w:rsid w:val="00F800DC"/>
    <w:rsid w:val="00F81273"/>
    <w:rsid w:val="00F8299B"/>
    <w:rsid w:val="00F82B52"/>
    <w:rsid w:val="00F8306E"/>
    <w:rsid w:val="00F844BC"/>
    <w:rsid w:val="00F86745"/>
    <w:rsid w:val="00F86ABF"/>
    <w:rsid w:val="00F91EEF"/>
    <w:rsid w:val="00F92FBE"/>
    <w:rsid w:val="00F93B4B"/>
    <w:rsid w:val="00F95ED0"/>
    <w:rsid w:val="00FA03B0"/>
    <w:rsid w:val="00FA212D"/>
    <w:rsid w:val="00FA3EC4"/>
    <w:rsid w:val="00FA5A46"/>
    <w:rsid w:val="00FA5FA0"/>
    <w:rsid w:val="00FA6642"/>
    <w:rsid w:val="00FA6C29"/>
    <w:rsid w:val="00FA7539"/>
    <w:rsid w:val="00FA7E81"/>
    <w:rsid w:val="00FB0E6C"/>
    <w:rsid w:val="00FB1753"/>
    <w:rsid w:val="00FB2D80"/>
    <w:rsid w:val="00FB4CD1"/>
    <w:rsid w:val="00FB511C"/>
    <w:rsid w:val="00FB5525"/>
    <w:rsid w:val="00FB5577"/>
    <w:rsid w:val="00FB5A4F"/>
    <w:rsid w:val="00FB65A1"/>
    <w:rsid w:val="00FB673E"/>
    <w:rsid w:val="00FC0B97"/>
    <w:rsid w:val="00FC2AE0"/>
    <w:rsid w:val="00FC5070"/>
    <w:rsid w:val="00FC52DF"/>
    <w:rsid w:val="00FC780A"/>
    <w:rsid w:val="00FD06F0"/>
    <w:rsid w:val="00FD0B1B"/>
    <w:rsid w:val="00FD3181"/>
    <w:rsid w:val="00FD40DF"/>
    <w:rsid w:val="00FD47E5"/>
    <w:rsid w:val="00FD5C88"/>
    <w:rsid w:val="00FD6117"/>
    <w:rsid w:val="00FD6582"/>
    <w:rsid w:val="00FD66F2"/>
    <w:rsid w:val="00FD7982"/>
    <w:rsid w:val="00FE13B7"/>
    <w:rsid w:val="00FE14F9"/>
    <w:rsid w:val="00FE1CFE"/>
    <w:rsid w:val="00FE25B1"/>
    <w:rsid w:val="00FE342D"/>
    <w:rsid w:val="00FE366E"/>
    <w:rsid w:val="00FE3AF1"/>
    <w:rsid w:val="00FE3F5A"/>
    <w:rsid w:val="00FE5D45"/>
    <w:rsid w:val="00FE62F1"/>
    <w:rsid w:val="00FE6ED9"/>
    <w:rsid w:val="00FE7659"/>
    <w:rsid w:val="00FE7782"/>
    <w:rsid w:val="00FF0A73"/>
    <w:rsid w:val="00FF2765"/>
    <w:rsid w:val="00FF3C4B"/>
    <w:rsid w:val="00FF3FC8"/>
    <w:rsid w:val="00FF5354"/>
    <w:rsid w:val="00FF5923"/>
    <w:rsid w:val="00FF732F"/>
    <w:rsid w:val="01D26D07"/>
    <w:rsid w:val="4BAEEB7E"/>
    <w:rsid w:val="67EAC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next w:val="Normal"/>
    <w:rsid w:val="00FD3181"/>
    <w:pPr>
      <w:framePr w:w="9072" w:hSpace="187" w:vSpace="187" w:wrap="notBeside" w:vAnchor="text" w:hAnchor="page" w:xAlign="center" w:y="1"/>
      <w:autoSpaceDE w:val="0"/>
      <w:autoSpaceDN w:val="0"/>
      <w:spacing w:after="320" w:line="240" w:lineRule="auto"/>
      <w:jc w:val="center"/>
    </w:pPr>
    <w:rPr>
      <w:rFonts w:ascii="Times New Roman" w:eastAsia="PMingLiU" w:hAnsi="Times New Roman" w:cs="Times New Roman"/>
    </w:rPr>
  </w:style>
  <w:style w:type="paragraph" w:styleId="NoSpacing">
    <w:name w:val="No Spacing"/>
    <w:link w:val="NoSpacingChar"/>
    <w:uiPriority w:val="1"/>
    <w:qFormat/>
    <w:rsid w:val="00776175"/>
    <w:pPr>
      <w:spacing w:after="0" w:line="240" w:lineRule="auto"/>
    </w:pPr>
  </w:style>
  <w:style w:type="paragraph" w:styleId="Header">
    <w:name w:val="header"/>
    <w:basedOn w:val="Normal"/>
    <w:link w:val="HeaderChar"/>
    <w:uiPriority w:val="99"/>
    <w:unhideWhenUsed/>
    <w:rsid w:val="00B239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9B0"/>
  </w:style>
  <w:style w:type="paragraph" w:styleId="Footer">
    <w:name w:val="footer"/>
    <w:basedOn w:val="Normal"/>
    <w:link w:val="FooterChar"/>
    <w:uiPriority w:val="99"/>
    <w:unhideWhenUsed/>
    <w:rsid w:val="00B239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9B0"/>
  </w:style>
  <w:style w:type="table" w:styleId="TableGrid">
    <w:name w:val="Table Grid"/>
    <w:basedOn w:val="TableNormal"/>
    <w:uiPriority w:val="39"/>
    <w:rsid w:val="008B7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6B2A"/>
    <w:pPr>
      <w:autoSpaceDE w:val="0"/>
      <w:autoSpaceDN w:val="0"/>
      <w:adjustRightInd w:val="0"/>
      <w:spacing w:after="200" w:line="276" w:lineRule="auto"/>
      <w:ind w:left="720"/>
    </w:pPr>
    <w:rPr>
      <w:rFonts w:ascii="Calibri" w:hAnsi="Calibri" w:cs="Calibri"/>
    </w:rPr>
  </w:style>
  <w:style w:type="table" w:customStyle="1" w:styleId="ListTable2">
    <w:name w:val="List Table 2"/>
    <w:basedOn w:val="TableNormal"/>
    <w:uiPriority w:val="47"/>
    <w:rsid w:val="00D96C0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7A40D8"/>
    <w:rPr>
      <w:sz w:val="16"/>
      <w:szCs w:val="16"/>
    </w:rPr>
  </w:style>
  <w:style w:type="paragraph" w:styleId="CommentText">
    <w:name w:val="annotation text"/>
    <w:basedOn w:val="Normal"/>
    <w:link w:val="CommentTextChar"/>
    <w:uiPriority w:val="99"/>
    <w:unhideWhenUsed/>
    <w:rsid w:val="007A40D8"/>
    <w:pPr>
      <w:spacing w:line="240" w:lineRule="auto"/>
    </w:pPr>
    <w:rPr>
      <w:sz w:val="20"/>
      <w:szCs w:val="20"/>
    </w:rPr>
  </w:style>
  <w:style w:type="character" w:customStyle="1" w:styleId="CommentTextChar">
    <w:name w:val="Comment Text Char"/>
    <w:basedOn w:val="DefaultParagraphFont"/>
    <w:link w:val="CommentText"/>
    <w:uiPriority w:val="99"/>
    <w:rsid w:val="007A40D8"/>
    <w:rPr>
      <w:sz w:val="20"/>
      <w:szCs w:val="20"/>
    </w:rPr>
  </w:style>
  <w:style w:type="paragraph" w:styleId="CommentSubject">
    <w:name w:val="annotation subject"/>
    <w:basedOn w:val="CommentText"/>
    <w:next w:val="CommentText"/>
    <w:link w:val="CommentSubjectChar"/>
    <w:uiPriority w:val="99"/>
    <w:semiHidden/>
    <w:unhideWhenUsed/>
    <w:rsid w:val="007A40D8"/>
    <w:rPr>
      <w:b/>
      <w:bCs/>
    </w:rPr>
  </w:style>
  <w:style w:type="character" w:customStyle="1" w:styleId="CommentSubjectChar">
    <w:name w:val="Comment Subject Char"/>
    <w:basedOn w:val="CommentTextChar"/>
    <w:link w:val="CommentSubject"/>
    <w:uiPriority w:val="99"/>
    <w:semiHidden/>
    <w:rsid w:val="007A40D8"/>
    <w:rPr>
      <w:b/>
      <w:bCs/>
      <w:sz w:val="20"/>
      <w:szCs w:val="20"/>
    </w:rPr>
  </w:style>
  <w:style w:type="paragraph" w:styleId="BalloonText">
    <w:name w:val="Balloon Text"/>
    <w:basedOn w:val="Normal"/>
    <w:link w:val="BalloonTextChar"/>
    <w:uiPriority w:val="99"/>
    <w:semiHidden/>
    <w:unhideWhenUsed/>
    <w:rsid w:val="007A40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0D8"/>
    <w:rPr>
      <w:rFonts w:ascii="Segoe UI" w:hAnsi="Segoe UI" w:cs="Segoe UI"/>
      <w:sz w:val="18"/>
      <w:szCs w:val="18"/>
    </w:rPr>
  </w:style>
  <w:style w:type="character" w:customStyle="1" w:styleId="NoSpacingChar">
    <w:name w:val="No Spacing Char"/>
    <w:basedOn w:val="DefaultParagraphFont"/>
    <w:link w:val="NoSpacing"/>
    <w:uiPriority w:val="1"/>
    <w:rsid w:val="00D4793F"/>
  </w:style>
  <w:style w:type="character" w:styleId="Hyperlink">
    <w:name w:val="Hyperlink"/>
    <w:basedOn w:val="DefaultParagraphFont"/>
    <w:uiPriority w:val="99"/>
    <w:unhideWhenUsed/>
    <w:rsid w:val="00D00F03"/>
    <w:rPr>
      <w:color w:val="0563C1" w:themeColor="hyperlink"/>
      <w:u w:val="single"/>
    </w:rPr>
  </w:style>
  <w:style w:type="character" w:styleId="LineNumber">
    <w:name w:val="line number"/>
    <w:basedOn w:val="DefaultParagraphFont"/>
    <w:uiPriority w:val="99"/>
    <w:semiHidden/>
    <w:unhideWhenUsed/>
    <w:rsid w:val="00663EEF"/>
  </w:style>
  <w:style w:type="character" w:customStyle="1" w:styleId="UnresolvedMention1">
    <w:name w:val="Unresolved Mention1"/>
    <w:basedOn w:val="DefaultParagraphFont"/>
    <w:uiPriority w:val="99"/>
    <w:semiHidden/>
    <w:unhideWhenUsed/>
    <w:rsid w:val="00676D1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next w:val="Normal"/>
    <w:rsid w:val="00FD3181"/>
    <w:pPr>
      <w:framePr w:w="9072" w:hSpace="187" w:vSpace="187" w:wrap="notBeside" w:vAnchor="text" w:hAnchor="page" w:xAlign="center" w:y="1"/>
      <w:autoSpaceDE w:val="0"/>
      <w:autoSpaceDN w:val="0"/>
      <w:spacing w:after="320" w:line="240" w:lineRule="auto"/>
      <w:jc w:val="center"/>
    </w:pPr>
    <w:rPr>
      <w:rFonts w:ascii="Times New Roman" w:eastAsia="PMingLiU" w:hAnsi="Times New Roman" w:cs="Times New Roman"/>
    </w:rPr>
  </w:style>
  <w:style w:type="paragraph" w:styleId="NoSpacing">
    <w:name w:val="No Spacing"/>
    <w:link w:val="NoSpacingChar"/>
    <w:uiPriority w:val="1"/>
    <w:qFormat/>
    <w:rsid w:val="00776175"/>
    <w:pPr>
      <w:spacing w:after="0" w:line="240" w:lineRule="auto"/>
    </w:pPr>
  </w:style>
  <w:style w:type="paragraph" w:styleId="Header">
    <w:name w:val="header"/>
    <w:basedOn w:val="Normal"/>
    <w:link w:val="HeaderChar"/>
    <w:uiPriority w:val="99"/>
    <w:unhideWhenUsed/>
    <w:rsid w:val="00B239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9B0"/>
  </w:style>
  <w:style w:type="paragraph" w:styleId="Footer">
    <w:name w:val="footer"/>
    <w:basedOn w:val="Normal"/>
    <w:link w:val="FooterChar"/>
    <w:uiPriority w:val="99"/>
    <w:unhideWhenUsed/>
    <w:rsid w:val="00B239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9B0"/>
  </w:style>
  <w:style w:type="table" w:styleId="TableGrid">
    <w:name w:val="Table Grid"/>
    <w:basedOn w:val="TableNormal"/>
    <w:uiPriority w:val="39"/>
    <w:rsid w:val="008B7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6B2A"/>
    <w:pPr>
      <w:autoSpaceDE w:val="0"/>
      <w:autoSpaceDN w:val="0"/>
      <w:adjustRightInd w:val="0"/>
      <w:spacing w:after="200" w:line="276" w:lineRule="auto"/>
      <w:ind w:left="720"/>
    </w:pPr>
    <w:rPr>
      <w:rFonts w:ascii="Calibri" w:hAnsi="Calibri" w:cs="Calibri"/>
    </w:rPr>
  </w:style>
  <w:style w:type="table" w:customStyle="1" w:styleId="ListTable2">
    <w:name w:val="List Table 2"/>
    <w:basedOn w:val="TableNormal"/>
    <w:uiPriority w:val="47"/>
    <w:rsid w:val="00D96C0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7A40D8"/>
    <w:rPr>
      <w:sz w:val="16"/>
      <w:szCs w:val="16"/>
    </w:rPr>
  </w:style>
  <w:style w:type="paragraph" w:styleId="CommentText">
    <w:name w:val="annotation text"/>
    <w:basedOn w:val="Normal"/>
    <w:link w:val="CommentTextChar"/>
    <w:uiPriority w:val="99"/>
    <w:unhideWhenUsed/>
    <w:rsid w:val="007A40D8"/>
    <w:pPr>
      <w:spacing w:line="240" w:lineRule="auto"/>
    </w:pPr>
    <w:rPr>
      <w:sz w:val="20"/>
      <w:szCs w:val="20"/>
    </w:rPr>
  </w:style>
  <w:style w:type="character" w:customStyle="1" w:styleId="CommentTextChar">
    <w:name w:val="Comment Text Char"/>
    <w:basedOn w:val="DefaultParagraphFont"/>
    <w:link w:val="CommentText"/>
    <w:uiPriority w:val="99"/>
    <w:rsid w:val="007A40D8"/>
    <w:rPr>
      <w:sz w:val="20"/>
      <w:szCs w:val="20"/>
    </w:rPr>
  </w:style>
  <w:style w:type="paragraph" w:styleId="CommentSubject">
    <w:name w:val="annotation subject"/>
    <w:basedOn w:val="CommentText"/>
    <w:next w:val="CommentText"/>
    <w:link w:val="CommentSubjectChar"/>
    <w:uiPriority w:val="99"/>
    <w:semiHidden/>
    <w:unhideWhenUsed/>
    <w:rsid w:val="007A40D8"/>
    <w:rPr>
      <w:b/>
      <w:bCs/>
    </w:rPr>
  </w:style>
  <w:style w:type="character" w:customStyle="1" w:styleId="CommentSubjectChar">
    <w:name w:val="Comment Subject Char"/>
    <w:basedOn w:val="CommentTextChar"/>
    <w:link w:val="CommentSubject"/>
    <w:uiPriority w:val="99"/>
    <w:semiHidden/>
    <w:rsid w:val="007A40D8"/>
    <w:rPr>
      <w:b/>
      <w:bCs/>
      <w:sz w:val="20"/>
      <w:szCs w:val="20"/>
    </w:rPr>
  </w:style>
  <w:style w:type="paragraph" w:styleId="BalloonText">
    <w:name w:val="Balloon Text"/>
    <w:basedOn w:val="Normal"/>
    <w:link w:val="BalloonTextChar"/>
    <w:uiPriority w:val="99"/>
    <w:semiHidden/>
    <w:unhideWhenUsed/>
    <w:rsid w:val="007A40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0D8"/>
    <w:rPr>
      <w:rFonts w:ascii="Segoe UI" w:hAnsi="Segoe UI" w:cs="Segoe UI"/>
      <w:sz w:val="18"/>
      <w:szCs w:val="18"/>
    </w:rPr>
  </w:style>
  <w:style w:type="character" w:customStyle="1" w:styleId="NoSpacingChar">
    <w:name w:val="No Spacing Char"/>
    <w:basedOn w:val="DefaultParagraphFont"/>
    <w:link w:val="NoSpacing"/>
    <w:uiPriority w:val="1"/>
    <w:rsid w:val="00D4793F"/>
  </w:style>
  <w:style w:type="character" w:styleId="Hyperlink">
    <w:name w:val="Hyperlink"/>
    <w:basedOn w:val="DefaultParagraphFont"/>
    <w:uiPriority w:val="99"/>
    <w:unhideWhenUsed/>
    <w:rsid w:val="00D00F03"/>
    <w:rPr>
      <w:color w:val="0563C1" w:themeColor="hyperlink"/>
      <w:u w:val="single"/>
    </w:rPr>
  </w:style>
  <w:style w:type="character" w:styleId="LineNumber">
    <w:name w:val="line number"/>
    <w:basedOn w:val="DefaultParagraphFont"/>
    <w:uiPriority w:val="99"/>
    <w:semiHidden/>
    <w:unhideWhenUsed/>
    <w:rsid w:val="00663EEF"/>
  </w:style>
  <w:style w:type="character" w:customStyle="1" w:styleId="UnresolvedMention1">
    <w:name w:val="Unresolved Mention1"/>
    <w:basedOn w:val="DefaultParagraphFont"/>
    <w:uiPriority w:val="99"/>
    <w:semiHidden/>
    <w:unhideWhenUsed/>
    <w:rsid w:val="00676D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2902459">
      <w:bodyDiv w:val="1"/>
      <w:marLeft w:val="0"/>
      <w:marRight w:val="0"/>
      <w:marTop w:val="0"/>
      <w:marBottom w:val="0"/>
      <w:divBdr>
        <w:top w:val="none" w:sz="0" w:space="0" w:color="auto"/>
        <w:left w:val="none" w:sz="0" w:space="0" w:color="auto"/>
        <w:bottom w:val="none" w:sz="0" w:space="0" w:color="auto"/>
        <w:right w:val="none" w:sz="0" w:space="0" w:color="auto"/>
      </w:divBdr>
    </w:div>
    <w:div w:id="1217080747">
      <w:bodyDiv w:val="1"/>
      <w:marLeft w:val="0"/>
      <w:marRight w:val="0"/>
      <w:marTop w:val="0"/>
      <w:marBottom w:val="0"/>
      <w:divBdr>
        <w:top w:val="none" w:sz="0" w:space="0" w:color="auto"/>
        <w:left w:val="none" w:sz="0" w:space="0" w:color="auto"/>
        <w:bottom w:val="none" w:sz="0" w:space="0" w:color="auto"/>
        <w:right w:val="none" w:sz="0" w:space="0" w:color="auto"/>
      </w:divBdr>
    </w:div>
    <w:div w:id="1318345779">
      <w:bodyDiv w:val="1"/>
      <w:marLeft w:val="0"/>
      <w:marRight w:val="0"/>
      <w:marTop w:val="0"/>
      <w:marBottom w:val="0"/>
      <w:divBdr>
        <w:top w:val="none" w:sz="0" w:space="0" w:color="auto"/>
        <w:left w:val="none" w:sz="0" w:space="0" w:color="auto"/>
        <w:bottom w:val="none" w:sz="0" w:space="0" w:color="auto"/>
        <w:right w:val="none" w:sz="0" w:space="0" w:color="auto"/>
      </w:divBdr>
    </w:div>
    <w:div w:id="1655796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7EA31-1528-41D3-87FB-41A5CDE40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56</TotalTime>
  <Pages>4</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 Boon Hong</dc:creator>
  <cp:keywords/>
  <dc:description/>
  <cp:lastModifiedBy>Boon Hong Ang</cp:lastModifiedBy>
  <cp:revision>722</cp:revision>
  <dcterms:created xsi:type="dcterms:W3CDTF">2019-01-29T14:00:00Z</dcterms:created>
  <dcterms:modified xsi:type="dcterms:W3CDTF">2020-03-10T23:47:00Z</dcterms:modified>
</cp:coreProperties>
</file>